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6"/>
        <w:gridCol w:w="2152"/>
        <w:gridCol w:w="1047"/>
        <w:gridCol w:w="923"/>
        <w:gridCol w:w="922"/>
        <w:gridCol w:w="1335"/>
        <w:gridCol w:w="523"/>
        <w:gridCol w:w="746"/>
      </w:tblGrid>
      <w:tr w:rsidR="00CF78AF" w:rsidRPr="00394D87" w14:paraId="50104B95" w14:textId="77777777" w:rsidTr="00EB2E33">
        <w:trPr>
          <w:trHeight w:val="278"/>
        </w:trPr>
        <w:tc>
          <w:tcPr>
            <w:tcW w:w="7748" w:type="dxa"/>
            <w:gridSpan w:val="7"/>
            <w:noWrap/>
            <w:hideMark/>
          </w:tcPr>
          <w:p w14:paraId="55B41D46" w14:textId="640FF606" w:rsidR="00EB2E33" w:rsidRPr="00394D87" w:rsidRDefault="00000000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94D87">
              <w:rPr>
                <w:rFonts w:cstheme="minorHAnsi"/>
                <w:b/>
                <w:bCs/>
                <w:sz w:val="22"/>
                <w:szCs w:val="22"/>
              </w:rPr>
              <w:t xml:space="preserve">Long and short diameter of primary breast </w:t>
            </w:r>
            <w:r w:rsidR="001B18A8" w:rsidRPr="00394D87">
              <w:rPr>
                <w:rFonts w:cstheme="minorHAnsi"/>
                <w:b/>
                <w:bCs/>
                <w:sz w:val="22"/>
                <w:szCs w:val="22"/>
              </w:rPr>
              <w:t>tumour</w:t>
            </w:r>
            <w:r w:rsidRPr="00394D87">
              <w:rPr>
                <w:rFonts w:cstheme="minorHAnsi"/>
                <w:b/>
                <w:bCs/>
                <w:sz w:val="22"/>
                <w:szCs w:val="22"/>
              </w:rPr>
              <w:t xml:space="preserve"> and axillary lymph node </w:t>
            </w:r>
          </w:p>
        </w:tc>
        <w:tc>
          <w:tcPr>
            <w:tcW w:w="746" w:type="dxa"/>
            <w:noWrap/>
            <w:hideMark/>
          </w:tcPr>
          <w:p w14:paraId="79D3DE9E" w14:textId="77777777" w:rsidR="00EB2E33" w:rsidRPr="00394D87" w:rsidRDefault="00EB2E33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CF78AF" w:rsidRPr="00394D87" w14:paraId="66D7A7E9" w14:textId="77777777" w:rsidTr="00EB2E33">
        <w:trPr>
          <w:trHeight w:val="278"/>
        </w:trPr>
        <w:tc>
          <w:tcPr>
            <w:tcW w:w="7748" w:type="dxa"/>
            <w:gridSpan w:val="7"/>
            <w:noWrap/>
            <w:hideMark/>
          </w:tcPr>
          <w:p w14:paraId="1C307A75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Qualitative variables are in (mm)</w:t>
            </w:r>
          </w:p>
        </w:tc>
        <w:tc>
          <w:tcPr>
            <w:tcW w:w="746" w:type="dxa"/>
            <w:noWrap/>
            <w:hideMark/>
          </w:tcPr>
          <w:p w14:paraId="0AD6A07E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0941AFCC" w14:textId="77777777" w:rsidTr="00EB2E33">
        <w:trPr>
          <w:trHeight w:val="278"/>
        </w:trPr>
        <w:tc>
          <w:tcPr>
            <w:tcW w:w="4045" w:type="dxa"/>
            <w:gridSpan w:val="3"/>
            <w:noWrap/>
            <w:hideMark/>
          </w:tcPr>
          <w:p w14:paraId="66BF213B" w14:textId="77777777" w:rsidR="00EB2E33" w:rsidRPr="00394D87" w:rsidRDefault="00000000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94D87">
              <w:rPr>
                <w:rFonts w:cstheme="minorHAnsi"/>
                <w:b/>
                <w:bCs/>
                <w:sz w:val="22"/>
                <w:szCs w:val="22"/>
              </w:rPr>
              <w:t>BI-RADS category by conventional US</w:t>
            </w:r>
          </w:p>
        </w:tc>
        <w:tc>
          <w:tcPr>
            <w:tcW w:w="923" w:type="dxa"/>
            <w:noWrap/>
            <w:hideMark/>
          </w:tcPr>
          <w:p w14:paraId="4D6ACD84" w14:textId="77777777" w:rsidR="00EB2E33" w:rsidRPr="00394D87" w:rsidRDefault="00EB2E33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22" w:type="dxa"/>
            <w:noWrap/>
            <w:hideMark/>
          </w:tcPr>
          <w:p w14:paraId="155B2F2D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5" w:type="dxa"/>
            <w:noWrap/>
            <w:hideMark/>
          </w:tcPr>
          <w:p w14:paraId="662D8C3D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3" w:type="dxa"/>
            <w:noWrap/>
            <w:hideMark/>
          </w:tcPr>
          <w:p w14:paraId="7C69F784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46" w:type="dxa"/>
            <w:noWrap/>
            <w:hideMark/>
          </w:tcPr>
          <w:p w14:paraId="084990B9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2675298E" w14:textId="77777777" w:rsidTr="00EB2E33">
        <w:trPr>
          <w:trHeight w:val="278"/>
        </w:trPr>
        <w:tc>
          <w:tcPr>
            <w:tcW w:w="2998" w:type="dxa"/>
            <w:gridSpan w:val="2"/>
            <w:noWrap/>
            <w:hideMark/>
          </w:tcPr>
          <w:p w14:paraId="3801ED7E" w14:textId="7C8CB8D5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BI-RADS </w:t>
            </w:r>
            <w:r w:rsidR="001B18A8" w:rsidRPr="00394D87">
              <w:rPr>
                <w:rFonts w:cstheme="minorHAnsi"/>
                <w:sz w:val="22"/>
                <w:szCs w:val="22"/>
              </w:rPr>
              <w:t>category</w:t>
            </w:r>
            <w:r w:rsidRPr="00394D87">
              <w:rPr>
                <w:rFonts w:cstheme="minorHAnsi"/>
                <w:sz w:val="22"/>
                <w:szCs w:val="22"/>
              </w:rPr>
              <w:t xml:space="preserve"> 1</w:t>
            </w:r>
          </w:p>
        </w:tc>
        <w:tc>
          <w:tcPr>
            <w:tcW w:w="1047" w:type="dxa"/>
            <w:noWrap/>
            <w:hideMark/>
          </w:tcPr>
          <w:p w14:paraId="3D00C015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60D5C024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22" w:type="dxa"/>
            <w:noWrap/>
            <w:hideMark/>
          </w:tcPr>
          <w:p w14:paraId="03390F1B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5" w:type="dxa"/>
            <w:noWrap/>
            <w:hideMark/>
          </w:tcPr>
          <w:p w14:paraId="3F05331C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3" w:type="dxa"/>
            <w:noWrap/>
            <w:hideMark/>
          </w:tcPr>
          <w:p w14:paraId="45868AC5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46" w:type="dxa"/>
            <w:noWrap/>
            <w:hideMark/>
          </w:tcPr>
          <w:p w14:paraId="558690FD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3924BF83" w14:textId="77777777" w:rsidTr="00EB2E33">
        <w:trPr>
          <w:trHeight w:val="278"/>
        </w:trPr>
        <w:tc>
          <w:tcPr>
            <w:tcW w:w="2998" w:type="dxa"/>
            <w:gridSpan w:val="2"/>
            <w:noWrap/>
            <w:hideMark/>
          </w:tcPr>
          <w:p w14:paraId="77C7F8C9" w14:textId="3D9BC036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BI-RADS </w:t>
            </w:r>
            <w:r w:rsidR="001B18A8" w:rsidRPr="00394D87">
              <w:rPr>
                <w:rFonts w:cstheme="minorHAnsi"/>
                <w:sz w:val="22"/>
                <w:szCs w:val="22"/>
              </w:rPr>
              <w:t>category</w:t>
            </w:r>
            <w:r w:rsidRPr="00394D87">
              <w:rPr>
                <w:rFonts w:cstheme="minorHAnsi"/>
                <w:sz w:val="22"/>
                <w:szCs w:val="22"/>
              </w:rPr>
              <w:t xml:space="preserve"> 2</w:t>
            </w:r>
          </w:p>
        </w:tc>
        <w:tc>
          <w:tcPr>
            <w:tcW w:w="1047" w:type="dxa"/>
            <w:noWrap/>
            <w:hideMark/>
          </w:tcPr>
          <w:p w14:paraId="4DA02CCE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14E3C95C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22" w:type="dxa"/>
            <w:noWrap/>
            <w:hideMark/>
          </w:tcPr>
          <w:p w14:paraId="01B07ED4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5" w:type="dxa"/>
            <w:noWrap/>
            <w:hideMark/>
          </w:tcPr>
          <w:p w14:paraId="6AFE4B87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3" w:type="dxa"/>
            <w:noWrap/>
            <w:hideMark/>
          </w:tcPr>
          <w:p w14:paraId="38A462F2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46" w:type="dxa"/>
            <w:noWrap/>
            <w:hideMark/>
          </w:tcPr>
          <w:p w14:paraId="1574B3DC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5B9C1D31" w14:textId="77777777" w:rsidTr="00EB2E33">
        <w:trPr>
          <w:trHeight w:val="278"/>
        </w:trPr>
        <w:tc>
          <w:tcPr>
            <w:tcW w:w="2998" w:type="dxa"/>
            <w:gridSpan w:val="2"/>
            <w:noWrap/>
            <w:hideMark/>
          </w:tcPr>
          <w:p w14:paraId="51D3CE18" w14:textId="1B29A2C6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BI-RADS </w:t>
            </w:r>
            <w:r w:rsidR="001B18A8" w:rsidRPr="00394D87">
              <w:rPr>
                <w:rFonts w:cstheme="minorHAnsi"/>
                <w:sz w:val="22"/>
                <w:szCs w:val="22"/>
              </w:rPr>
              <w:t>category</w:t>
            </w:r>
            <w:r w:rsidRPr="00394D87">
              <w:rPr>
                <w:rFonts w:cstheme="minorHAnsi"/>
                <w:sz w:val="22"/>
                <w:szCs w:val="22"/>
              </w:rPr>
              <w:t xml:space="preserve"> 3</w:t>
            </w:r>
          </w:p>
        </w:tc>
        <w:tc>
          <w:tcPr>
            <w:tcW w:w="1047" w:type="dxa"/>
            <w:noWrap/>
            <w:hideMark/>
          </w:tcPr>
          <w:p w14:paraId="45964FD3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32813B14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22" w:type="dxa"/>
            <w:noWrap/>
            <w:hideMark/>
          </w:tcPr>
          <w:p w14:paraId="22C4378C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5" w:type="dxa"/>
            <w:noWrap/>
            <w:hideMark/>
          </w:tcPr>
          <w:p w14:paraId="5C93C20F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3" w:type="dxa"/>
            <w:noWrap/>
            <w:hideMark/>
          </w:tcPr>
          <w:p w14:paraId="2B88AF3D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46" w:type="dxa"/>
            <w:noWrap/>
            <w:hideMark/>
          </w:tcPr>
          <w:p w14:paraId="35B77F51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5337A17A" w14:textId="77777777" w:rsidTr="00EB2E33">
        <w:trPr>
          <w:trHeight w:val="278"/>
        </w:trPr>
        <w:tc>
          <w:tcPr>
            <w:tcW w:w="2998" w:type="dxa"/>
            <w:gridSpan w:val="2"/>
            <w:noWrap/>
            <w:hideMark/>
          </w:tcPr>
          <w:p w14:paraId="0F18C7AE" w14:textId="2756408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BI-RADS </w:t>
            </w:r>
            <w:r w:rsidR="001B18A8" w:rsidRPr="00394D87">
              <w:rPr>
                <w:rFonts w:cstheme="minorHAnsi"/>
                <w:sz w:val="22"/>
                <w:szCs w:val="22"/>
              </w:rPr>
              <w:t>category</w:t>
            </w:r>
            <w:r w:rsidRPr="00394D87">
              <w:rPr>
                <w:rFonts w:cstheme="minorHAnsi"/>
                <w:sz w:val="22"/>
                <w:szCs w:val="22"/>
              </w:rPr>
              <w:t xml:space="preserve"> 4A</w:t>
            </w:r>
          </w:p>
        </w:tc>
        <w:tc>
          <w:tcPr>
            <w:tcW w:w="1047" w:type="dxa"/>
            <w:noWrap/>
            <w:hideMark/>
          </w:tcPr>
          <w:p w14:paraId="44B120BF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923" w:type="dxa"/>
            <w:noWrap/>
            <w:hideMark/>
          </w:tcPr>
          <w:p w14:paraId="5A42249D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22" w:type="dxa"/>
            <w:noWrap/>
            <w:hideMark/>
          </w:tcPr>
          <w:p w14:paraId="36838416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5" w:type="dxa"/>
            <w:noWrap/>
            <w:hideMark/>
          </w:tcPr>
          <w:p w14:paraId="6E6F0CCB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3" w:type="dxa"/>
            <w:noWrap/>
            <w:hideMark/>
          </w:tcPr>
          <w:p w14:paraId="354AA88E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46" w:type="dxa"/>
            <w:noWrap/>
            <w:hideMark/>
          </w:tcPr>
          <w:p w14:paraId="0C311D24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785848EE" w14:textId="77777777" w:rsidTr="00EB2E33">
        <w:trPr>
          <w:trHeight w:val="278"/>
        </w:trPr>
        <w:tc>
          <w:tcPr>
            <w:tcW w:w="2998" w:type="dxa"/>
            <w:gridSpan w:val="2"/>
            <w:noWrap/>
            <w:hideMark/>
          </w:tcPr>
          <w:p w14:paraId="183AB664" w14:textId="32F6302B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BI-RADS </w:t>
            </w:r>
            <w:r w:rsidR="001B18A8" w:rsidRPr="00394D87">
              <w:rPr>
                <w:rFonts w:cstheme="minorHAnsi"/>
                <w:sz w:val="22"/>
                <w:szCs w:val="22"/>
              </w:rPr>
              <w:t>category</w:t>
            </w:r>
            <w:r w:rsidRPr="00394D87">
              <w:rPr>
                <w:rFonts w:cstheme="minorHAnsi"/>
                <w:sz w:val="22"/>
                <w:szCs w:val="22"/>
              </w:rPr>
              <w:t xml:space="preserve"> 4B</w:t>
            </w:r>
          </w:p>
        </w:tc>
        <w:tc>
          <w:tcPr>
            <w:tcW w:w="1047" w:type="dxa"/>
            <w:noWrap/>
            <w:hideMark/>
          </w:tcPr>
          <w:p w14:paraId="1F73D17A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23" w:type="dxa"/>
            <w:noWrap/>
            <w:hideMark/>
          </w:tcPr>
          <w:p w14:paraId="3938032C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22" w:type="dxa"/>
            <w:noWrap/>
            <w:hideMark/>
          </w:tcPr>
          <w:p w14:paraId="34DE7E42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5" w:type="dxa"/>
            <w:noWrap/>
            <w:hideMark/>
          </w:tcPr>
          <w:p w14:paraId="569E8A8F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3" w:type="dxa"/>
            <w:noWrap/>
            <w:hideMark/>
          </w:tcPr>
          <w:p w14:paraId="1B366EF6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46" w:type="dxa"/>
            <w:noWrap/>
            <w:hideMark/>
          </w:tcPr>
          <w:p w14:paraId="124B9322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36A16D2C" w14:textId="77777777" w:rsidTr="00EB2E33">
        <w:trPr>
          <w:trHeight w:val="278"/>
        </w:trPr>
        <w:tc>
          <w:tcPr>
            <w:tcW w:w="2998" w:type="dxa"/>
            <w:gridSpan w:val="2"/>
            <w:noWrap/>
            <w:hideMark/>
          </w:tcPr>
          <w:p w14:paraId="6DF2BA89" w14:textId="29A2B325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BI-RADS </w:t>
            </w:r>
            <w:r w:rsidR="001B18A8" w:rsidRPr="00394D87">
              <w:rPr>
                <w:rFonts w:cstheme="minorHAnsi"/>
                <w:sz w:val="22"/>
                <w:szCs w:val="22"/>
              </w:rPr>
              <w:t>category</w:t>
            </w:r>
            <w:r w:rsidRPr="00394D87">
              <w:rPr>
                <w:rFonts w:cstheme="minorHAnsi"/>
                <w:sz w:val="22"/>
                <w:szCs w:val="22"/>
              </w:rPr>
              <w:t xml:space="preserve"> 4C</w:t>
            </w:r>
          </w:p>
        </w:tc>
        <w:tc>
          <w:tcPr>
            <w:tcW w:w="1047" w:type="dxa"/>
            <w:noWrap/>
            <w:hideMark/>
          </w:tcPr>
          <w:p w14:paraId="13EAFF27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923" w:type="dxa"/>
            <w:noWrap/>
            <w:hideMark/>
          </w:tcPr>
          <w:p w14:paraId="394B2581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22" w:type="dxa"/>
            <w:noWrap/>
            <w:hideMark/>
          </w:tcPr>
          <w:p w14:paraId="12EA9165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5" w:type="dxa"/>
            <w:noWrap/>
            <w:hideMark/>
          </w:tcPr>
          <w:p w14:paraId="4BD886C3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3" w:type="dxa"/>
            <w:noWrap/>
            <w:hideMark/>
          </w:tcPr>
          <w:p w14:paraId="4CB6D416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46" w:type="dxa"/>
            <w:noWrap/>
            <w:hideMark/>
          </w:tcPr>
          <w:p w14:paraId="1CF32364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2D06F2B0" w14:textId="77777777" w:rsidTr="00EB2E33">
        <w:trPr>
          <w:trHeight w:val="278"/>
        </w:trPr>
        <w:tc>
          <w:tcPr>
            <w:tcW w:w="2998" w:type="dxa"/>
            <w:gridSpan w:val="2"/>
            <w:noWrap/>
            <w:hideMark/>
          </w:tcPr>
          <w:p w14:paraId="69E61383" w14:textId="61BF5DE4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BI-RADS </w:t>
            </w:r>
            <w:r w:rsidR="001B18A8" w:rsidRPr="00394D87">
              <w:rPr>
                <w:rFonts w:cstheme="minorHAnsi"/>
                <w:sz w:val="22"/>
                <w:szCs w:val="22"/>
              </w:rPr>
              <w:t>category</w:t>
            </w:r>
            <w:r w:rsidRPr="00394D87">
              <w:rPr>
                <w:rFonts w:cstheme="minorHAnsi"/>
                <w:sz w:val="22"/>
                <w:szCs w:val="22"/>
              </w:rPr>
              <w:t xml:space="preserve"> 5</w:t>
            </w:r>
          </w:p>
        </w:tc>
        <w:tc>
          <w:tcPr>
            <w:tcW w:w="1047" w:type="dxa"/>
            <w:noWrap/>
            <w:hideMark/>
          </w:tcPr>
          <w:p w14:paraId="3A878353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923" w:type="dxa"/>
            <w:noWrap/>
            <w:hideMark/>
          </w:tcPr>
          <w:p w14:paraId="7BC5CEDB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22" w:type="dxa"/>
            <w:noWrap/>
            <w:hideMark/>
          </w:tcPr>
          <w:p w14:paraId="6E9DA13D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5" w:type="dxa"/>
            <w:noWrap/>
            <w:hideMark/>
          </w:tcPr>
          <w:p w14:paraId="303FA0C4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3" w:type="dxa"/>
            <w:noWrap/>
            <w:hideMark/>
          </w:tcPr>
          <w:p w14:paraId="14073F92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46" w:type="dxa"/>
            <w:noWrap/>
            <w:hideMark/>
          </w:tcPr>
          <w:p w14:paraId="751E78A3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026C84CC" w14:textId="77777777" w:rsidTr="00EB2E33">
        <w:trPr>
          <w:trHeight w:val="270"/>
        </w:trPr>
        <w:tc>
          <w:tcPr>
            <w:tcW w:w="846" w:type="dxa"/>
            <w:noWrap/>
            <w:hideMark/>
          </w:tcPr>
          <w:p w14:paraId="77149CB4" w14:textId="535E4043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48" w:type="dxa"/>
            <w:gridSpan w:val="7"/>
            <w:noWrap/>
            <w:hideMark/>
          </w:tcPr>
          <w:p w14:paraId="6CCCA896" w14:textId="61D41C62" w:rsidR="00EB2E33" w:rsidRPr="00394D87" w:rsidRDefault="00000000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94D87">
              <w:rPr>
                <w:rFonts w:cstheme="minorHAnsi"/>
                <w:b/>
                <w:bCs/>
                <w:sz w:val="22"/>
                <w:szCs w:val="22"/>
              </w:rPr>
              <w:t xml:space="preserve">Primary breast </w:t>
            </w:r>
            <w:r w:rsidR="001B18A8" w:rsidRPr="00394D87">
              <w:rPr>
                <w:rFonts w:cstheme="minorHAnsi"/>
                <w:b/>
                <w:bCs/>
                <w:sz w:val="22"/>
                <w:szCs w:val="22"/>
              </w:rPr>
              <w:t>tumour</w:t>
            </w:r>
            <w:r w:rsidRPr="00394D87">
              <w:rPr>
                <w:rFonts w:cstheme="minorHAnsi"/>
                <w:b/>
                <w:bCs/>
                <w:sz w:val="22"/>
                <w:szCs w:val="22"/>
              </w:rPr>
              <w:t xml:space="preserve"> by CEUS</w:t>
            </w:r>
          </w:p>
        </w:tc>
      </w:tr>
      <w:tr w:rsidR="00CF78AF" w:rsidRPr="00394D87" w14:paraId="03BC1FA7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182F34CB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7648" w:type="dxa"/>
            <w:gridSpan w:val="7"/>
            <w:noWrap/>
            <w:hideMark/>
          </w:tcPr>
          <w:p w14:paraId="66090971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Enhanced time compared with surrounding breast tissue</w:t>
            </w:r>
          </w:p>
        </w:tc>
      </w:tr>
      <w:tr w:rsidR="00CF78AF" w:rsidRPr="00394D87" w14:paraId="0445E11D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6316F6D9" w14:textId="1BAFAD7E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48" w:type="dxa"/>
            <w:gridSpan w:val="7"/>
            <w:noWrap/>
            <w:hideMark/>
          </w:tcPr>
          <w:p w14:paraId="0308D0FB" w14:textId="2C20F336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synchronous or later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0, earlier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1)</w:t>
            </w:r>
          </w:p>
        </w:tc>
      </w:tr>
      <w:tr w:rsidR="00CF78AF" w:rsidRPr="00394D87" w14:paraId="3195A46F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07D9C44C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2)</w:t>
            </w:r>
          </w:p>
        </w:tc>
        <w:tc>
          <w:tcPr>
            <w:tcW w:w="7648" w:type="dxa"/>
            <w:gridSpan w:val="7"/>
            <w:noWrap/>
            <w:hideMark/>
          </w:tcPr>
          <w:p w14:paraId="484C48E7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Enhanced intensity compared with surrounding tissue</w:t>
            </w:r>
          </w:p>
        </w:tc>
      </w:tr>
      <w:tr w:rsidR="00CF78AF" w:rsidRPr="00394D87" w14:paraId="434FC246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54D1F317" w14:textId="071F2C2C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48" w:type="dxa"/>
            <w:gridSpan w:val="7"/>
            <w:noWrap/>
            <w:hideMark/>
          </w:tcPr>
          <w:p w14:paraId="15679F1C" w14:textId="45705CA2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not enhance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d = </w:t>
            </w:r>
            <w:r w:rsidRPr="00394D87">
              <w:rPr>
                <w:rFonts w:cstheme="minorHAnsi"/>
                <w:sz w:val="22"/>
                <w:szCs w:val="22"/>
              </w:rPr>
              <w:t>0, enhance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d = </w:t>
            </w:r>
            <w:r w:rsidRPr="00394D87">
              <w:rPr>
                <w:rFonts w:cstheme="minorHAnsi"/>
                <w:sz w:val="22"/>
                <w:szCs w:val="22"/>
              </w:rPr>
              <w:t>1)</w:t>
            </w:r>
          </w:p>
        </w:tc>
      </w:tr>
      <w:tr w:rsidR="00CF78AF" w:rsidRPr="00394D87" w14:paraId="13425C31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65DCCDBF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3)</w:t>
            </w:r>
          </w:p>
        </w:tc>
        <w:tc>
          <w:tcPr>
            <w:tcW w:w="7648" w:type="dxa"/>
            <w:gridSpan w:val="7"/>
            <w:noWrap/>
            <w:hideMark/>
          </w:tcPr>
          <w:p w14:paraId="62CDFBD1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Enhanced direction </w:t>
            </w:r>
          </w:p>
        </w:tc>
      </w:tr>
      <w:tr w:rsidR="00CF78AF" w:rsidRPr="00394D87" w14:paraId="4B981548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73D7806A" w14:textId="029E80B5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48" w:type="dxa"/>
            <w:gridSpan w:val="7"/>
            <w:noWrap/>
            <w:hideMark/>
          </w:tcPr>
          <w:p w14:paraId="2D6660B0" w14:textId="7361399D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diffuse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0, centripetal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1, centrifugal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2)</w:t>
            </w:r>
          </w:p>
        </w:tc>
      </w:tr>
      <w:tr w:rsidR="00CF78AF" w:rsidRPr="00394D87" w14:paraId="716B6851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247540BA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4)</w:t>
            </w:r>
          </w:p>
        </w:tc>
        <w:tc>
          <w:tcPr>
            <w:tcW w:w="7648" w:type="dxa"/>
            <w:gridSpan w:val="7"/>
            <w:noWrap/>
            <w:hideMark/>
          </w:tcPr>
          <w:p w14:paraId="4140E3AE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Internal homogeneity of the lesion</w:t>
            </w:r>
          </w:p>
        </w:tc>
      </w:tr>
      <w:tr w:rsidR="00CF78AF" w:rsidRPr="00394D87" w14:paraId="42281348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408DF106" w14:textId="73EC3F88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48" w:type="dxa"/>
            <w:gridSpan w:val="7"/>
            <w:noWrap/>
            <w:hideMark/>
          </w:tcPr>
          <w:p w14:paraId="206447ED" w14:textId="2A88237A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homogeneous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0</w:t>
            </w:r>
            <w:r w:rsidR="001B18A8" w:rsidRPr="00394D87">
              <w:rPr>
                <w:rFonts w:cstheme="minorHAnsi"/>
                <w:sz w:val="22"/>
                <w:szCs w:val="22"/>
              </w:rPr>
              <w:t>,</w:t>
            </w:r>
            <w:r w:rsidRPr="00394D87">
              <w:rPr>
                <w:rFonts w:cstheme="minorHAnsi"/>
                <w:sz w:val="22"/>
                <w:szCs w:val="22"/>
              </w:rPr>
              <w:t xml:space="preserve"> heterogeneous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1)</w:t>
            </w:r>
          </w:p>
        </w:tc>
      </w:tr>
      <w:tr w:rsidR="00CF78AF" w:rsidRPr="00394D87" w14:paraId="459AFDB0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1678963D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5)</w:t>
            </w:r>
          </w:p>
        </w:tc>
        <w:tc>
          <w:tcPr>
            <w:tcW w:w="7648" w:type="dxa"/>
            <w:gridSpan w:val="7"/>
            <w:noWrap/>
            <w:hideMark/>
          </w:tcPr>
          <w:p w14:paraId="2B2856E9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Margin of the lesion after enhancement</w:t>
            </w:r>
          </w:p>
        </w:tc>
      </w:tr>
      <w:tr w:rsidR="00CF78AF" w:rsidRPr="00394D87" w14:paraId="55451B0B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660328FE" w14:textId="43C5C5D4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48" w:type="dxa"/>
            <w:gridSpan w:val="7"/>
            <w:noWrap/>
            <w:hideMark/>
          </w:tcPr>
          <w:p w14:paraId="2248933C" w14:textId="5094AD16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clear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0</w:t>
            </w:r>
            <w:r w:rsidR="001B18A8" w:rsidRPr="00394D87">
              <w:rPr>
                <w:rFonts w:cstheme="minorHAnsi"/>
                <w:sz w:val="22"/>
                <w:szCs w:val="22"/>
              </w:rPr>
              <w:t>,</w:t>
            </w:r>
            <w:r w:rsidRPr="00394D87">
              <w:rPr>
                <w:rFonts w:cstheme="minorHAnsi"/>
                <w:sz w:val="22"/>
                <w:szCs w:val="22"/>
              </w:rPr>
              <w:t xml:space="preserve"> not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clear = </w:t>
            </w:r>
            <w:r w:rsidRPr="00394D87">
              <w:rPr>
                <w:rFonts w:cstheme="minorHAnsi"/>
                <w:sz w:val="22"/>
                <w:szCs w:val="22"/>
              </w:rPr>
              <w:t>1)</w:t>
            </w:r>
          </w:p>
        </w:tc>
      </w:tr>
      <w:tr w:rsidR="00CF78AF" w:rsidRPr="00394D87" w14:paraId="3F36FC78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572B6251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6)</w:t>
            </w:r>
          </w:p>
        </w:tc>
        <w:tc>
          <w:tcPr>
            <w:tcW w:w="7648" w:type="dxa"/>
            <w:gridSpan w:val="7"/>
            <w:noWrap/>
            <w:hideMark/>
          </w:tcPr>
          <w:p w14:paraId="366797CA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Shape of the lesion</w:t>
            </w:r>
          </w:p>
        </w:tc>
      </w:tr>
      <w:tr w:rsidR="00CF78AF" w:rsidRPr="00394D87" w14:paraId="51A90CCC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3B806A80" w14:textId="72C10AF8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48" w:type="dxa"/>
            <w:gridSpan w:val="7"/>
            <w:noWrap/>
            <w:hideMark/>
          </w:tcPr>
          <w:p w14:paraId="48828159" w14:textId="76E25EAE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regular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0</w:t>
            </w:r>
            <w:r w:rsidR="001B18A8" w:rsidRPr="00394D87">
              <w:rPr>
                <w:rFonts w:cstheme="minorHAnsi"/>
                <w:sz w:val="22"/>
                <w:szCs w:val="22"/>
              </w:rPr>
              <w:t>,</w:t>
            </w:r>
            <w:r w:rsidRPr="00394D87">
              <w:rPr>
                <w:rFonts w:cstheme="minorHAnsi"/>
                <w:sz w:val="22"/>
                <w:szCs w:val="22"/>
              </w:rPr>
              <w:t xml:space="preserve"> irregular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1)</w:t>
            </w:r>
          </w:p>
        </w:tc>
      </w:tr>
      <w:tr w:rsidR="00CF78AF" w:rsidRPr="00394D87" w14:paraId="5B8B4C72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5D5CC34D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7)</w:t>
            </w:r>
          </w:p>
        </w:tc>
        <w:tc>
          <w:tcPr>
            <w:tcW w:w="7648" w:type="dxa"/>
            <w:gridSpan w:val="7"/>
            <w:noWrap/>
            <w:hideMark/>
          </w:tcPr>
          <w:p w14:paraId="4ABD4EF8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Ring-like enhancement</w:t>
            </w:r>
          </w:p>
        </w:tc>
      </w:tr>
      <w:tr w:rsidR="00CF78AF" w:rsidRPr="00394D87" w14:paraId="007D50C6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0A008EC7" w14:textId="65573750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48" w:type="dxa"/>
            <w:gridSpan w:val="7"/>
            <w:noWrap/>
            <w:hideMark/>
          </w:tcPr>
          <w:p w14:paraId="52722835" w14:textId="25192E09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negative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0, positive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1)</w:t>
            </w:r>
          </w:p>
        </w:tc>
      </w:tr>
      <w:tr w:rsidR="00CF78AF" w:rsidRPr="00394D87" w14:paraId="7814F03E" w14:textId="77777777" w:rsidTr="00EB2E33">
        <w:trPr>
          <w:trHeight w:val="563"/>
        </w:trPr>
        <w:tc>
          <w:tcPr>
            <w:tcW w:w="846" w:type="dxa"/>
            <w:noWrap/>
            <w:hideMark/>
          </w:tcPr>
          <w:p w14:paraId="62907566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8)</w:t>
            </w:r>
          </w:p>
        </w:tc>
        <w:tc>
          <w:tcPr>
            <w:tcW w:w="7648" w:type="dxa"/>
            <w:gridSpan w:val="7"/>
            <w:hideMark/>
          </w:tcPr>
          <w:p w14:paraId="5AF4B01B" w14:textId="4D7F3B0D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Scope of the lesion (maximal diameter of the lesion in CEUS image 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vs </w:t>
            </w:r>
            <w:r w:rsidRPr="00394D87">
              <w:rPr>
                <w:rFonts w:cstheme="minorHAnsi"/>
                <w:sz w:val="22"/>
                <w:szCs w:val="22"/>
              </w:rPr>
              <w:t>conventional US)</w:t>
            </w:r>
          </w:p>
        </w:tc>
      </w:tr>
      <w:tr w:rsidR="00CF78AF" w:rsidRPr="00394D87" w14:paraId="68272FB1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56518511" w14:textId="2509339F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48" w:type="dxa"/>
            <w:gridSpan w:val="7"/>
            <w:noWrap/>
            <w:hideMark/>
          </w:tcPr>
          <w:p w14:paraId="106AB179" w14:textId="5255C886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negative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0, positive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1)</w:t>
            </w:r>
          </w:p>
        </w:tc>
      </w:tr>
      <w:tr w:rsidR="00CF78AF" w:rsidRPr="00394D87" w14:paraId="4F1813A8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425D971B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9)</w:t>
            </w:r>
          </w:p>
        </w:tc>
        <w:tc>
          <w:tcPr>
            <w:tcW w:w="7648" w:type="dxa"/>
            <w:gridSpan w:val="7"/>
            <w:noWrap/>
            <w:hideMark/>
          </w:tcPr>
          <w:p w14:paraId="1B7ABFAD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Perfusion defect positive</w:t>
            </w:r>
          </w:p>
        </w:tc>
      </w:tr>
      <w:tr w:rsidR="00CF78AF" w:rsidRPr="00394D87" w14:paraId="14A3706D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69B6FCA1" w14:textId="3FFAAFFF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48" w:type="dxa"/>
            <w:gridSpan w:val="7"/>
            <w:noWrap/>
            <w:hideMark/>
          </w:tcPr>
          <w:p w14:paraId="2C069C35" w14:textId="6E748F1F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(negative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0, positive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sz w:val="22"/>
                <w:szCs w:val="22"/>
              </w:rPr>
              <w:t>1)</w:t>
            </w:r>
          </w:p>
        </w:tc>
      </w:tr>
      <w:tr w:rsidR="00CF78AF" w:rsidRPr="00394D87" w14:paraId="360C1840" w14:textId="77777777" w:rsidTr="00EB2E33">
        <w:trPr>
          <w:trHeight w:val="270"/>
        </w:trPr>
        <w:tc>
          <w:tcPr>
            <w:tcW w:w="846" w:type="dxa"/>
            <w:noWrap/>
            <w:hideMark/>
          </w:tcPr>
          <w:p w14:paraId="7B28CC94" w14:textId="77777777" w:rsidR="00EB2E33" w:rsidRPr="00394D87" w:rsidRDefault="00000000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94D87">
              <w:rPr>
                <w:rFonts w:cstheme="minorHAnsi"/>
                <w:b/>
                <w:bCs/>
                <w:sz w:val="22"/>
                <w:szCs w:val="22"/>
              </w:rPr>
              <w:t xml:space="preserve">t 1-9 </w:t>
            </w:r>
          </w:p>
        </w:tc>
        <w:tc>
          <w:tcPr>
            <w:tcW w:w="7648" w:type="dxa"/>
            <w:gridSpan w:val="7"/>
            <w:noWrap/>
            <w:hideMark/>
          </w:tcPr>
          <w:p w14:paraId="673D4EFC" w14:textId="0736BDBE" w:rsidR="00EB2E33" w:rsidRPr="00394D87" w:rsidRDefault="00000000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94D87">
              <w:rPr>
                <w:rFonts w:cstheme="minorHAnsi"/>
                <w:b/>
                <w:bCs/>
                <w:sz w:val="22"/>
                <w:szCs w:val="22"/>
              </w:rPr>
              <w:t>Axillary lymph node findings by conventional US and CEUS (negative</w:t>
            </w:r>
            <w:r w:rsidR="001B18A8" w:rsidRPr="00394D87">
              <w:rPr>
                <w:rFonts w:cstheme="minorHAnsi"/>
                <w:b/>
                <w:bCs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b/>
                <w:bCs/>
                <w:sz w:val="22"/>
                <w:szCs w:val="22"/>
              </w:rPr>
              <w:t>0, positive</w:t>
            </w:r>
            <w:r w:rsidR="001B18A8" w:rsidRPr="00394D87">
              <w:rPr>
                <w:rFonts w:cstheme="minorHAnsi"/>
                <w:b/>
                <w:bCs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b/>
                <w:bCs/>
                <w:sz w:val="22"/>
                <w:szCs w:val="22"/>
              </w:rPr>
              <w:t>1)</w:t>
            </w:r>
          </w:p>
        </w:tc>
      </w:tr>
      <w:tr w:rsidR="00CF78AF" w:rsidRPr="00394D87" w14:paraId="4FD1784B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090B2F03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t1</w:t>
            </w:r>
          </w:p>
        </w:tc>
        <w:tc>
          <w:tcPr>
            <w:tcW w:w="7648" w:type="dxa"/>
            <w:gridSpan w:val="7"/>
            <w:noWrap/>
            <w:hideMark/>
          </w:tcPr>
          <w:p w14:paraId="0D173ED0" w14:textId="181F5019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Ratio of long axis diameter to short axis diameter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</w:t>
            </w:r>
            <w:r w:rsidRPr="00394D87">
              <w:rPr>
                <w:rFonts w:cstheme="minorHAnsi"/>
                <w:sz w:val="22"/>
                <w:szCs w:val="22"/>
              </w:rPr>
              <w:t>&lt;2</w:t>
            </w:r>
          </w:p>
        </w:tc>
      </w:tr>
      <w:tr w:rsidR="00CF78AF" w:rsidRPr="00394D87" w14:paraId="0B0E88E9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3200C112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t2</w:t>
            </w:r>
          </w:p>
        </w:tc>
        <w:tc>
          <w:tcPr>
            <w:tcW w:w="7648" w:type="dxa"/>
            <w:gridSpan w:val="7"/>
            <w:noWrap/>
            <w:hideMark/>
          </w:tcPr>
          <w:p w14:paraId="61FB91A0" w14:textId="38C0909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Diffuse cortical thickening</w:t>
            </w:r>
            <w:r w:rsidR="001B18A8" w:rsidRPr="00394D87">
              <w:rPr>
                <w:rFonts w:cstheme="minorHAnsi"/>
                <w:sz w:val="22"/>
                <w:szCs w:val="22"/>
              </w:rPr>
              <w:t xml:space="preserve"> </w:t>
            </w:r>
            <w:r w:rsidRPr="00394D87">
              <w:rPr>
                <w:rFonts w:cstheme="minorHAnsi"/>
                <w:sz w:val="22"/>
                <w:szCs w:val="22"/>
              </w:rPr>
              <w:t>&gt;3 mm</w:t>
            </w:r>
          </w:p>
        </w:tc>
      </w:tr>
      <w:tr w:rsidR="00CF78AF" w:rsidRPr="00394D87" w14:paraId="1F64EDEC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47A707B2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t3</w:t>
            </w:r>
          </w:p>
        </w:tc>
        <w:tc>
          <w:tcPr>
            <w:tcW w:w="7648" w:type="dxa"/>
            <w:gridSpan w:val="7"/>
            <w:noWrap/>
            <w:hideMark/>
          </w:tcPr>
          <w:p w14:paraId="6DDF0237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Focal cortical bulge &gt;3 mm</w:t>
            </w:r>
          </w:p>
        </w:tc>
      </w:tr>
      <w:tr w:rsidR="00CF78AF" w:rsidRPr="00394D87" w14:paraId="307DB4AC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7E08269C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t4</w:t>
            </w:r>
          </w:p>
        </w:tc>
        <w:tc>
          <w:tcPr>
            <w:tcW w:w="7648" w:type="dxa"/>
            <w:gridSpan w:val="7"/>
            <w:noWrap/>
            <w:hideMark/>
          </w:tcPr>
          <w:p w14:paraId="19BE3180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Eccentric cortical thickening &gt;3 mm</w:t>
            </w:r>
          </w:p>
        </w:tc>
      </w:tr>
      <w:tr w:rsidR="00CF78AF" w:rsidRPr="00394D87" w14:paraId="640AC5E4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6188F4A9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t5</w:t>
            </w:r>
          </w:p>
        </w:tc>
        <w:tc>
          <w:tcPr>
            <w:tcW w:w="7648" w:type="dxa"/>
            <w:gridSpan w:val="7"/>
            <w:noWrap/>
            <w:hideMark/>
          </w:tcPr>
          <w:p w14:paraId="5E1EF0DA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Complete or partial effacement of the fatty hilum</w:t>
            </w:r>
          </w:p>
        </w:tc>
      </w:tr>
      <w:tr w:rsidR="00CF78AF" w:rsidRPr="00394D87" w14:paraId="304F4A66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0C56AED9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t6</w:t>
            </w:r>
          </w:p>
        </w:tc>
        <w:tc>
          <w:tcPr>
            <w:tcW w:w="7648" w:type="dxa"/>
            <w:gridSpan w:val="7"/>
            <w:noWrap/>
            <w:hideMark/>
          </w:tcPr>
          <w:p w14:paraId="747E6756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Rounded hypoechoic node</w:t>
            </w:r>
          </w:p>
        </w:tc>
      </w:tr>
      <w:tr w:rsidR="00CF78AF" w:rsidRPr="00394D87" w14:paraId="792652C4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6CE60424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t7</w:t>
            </w:r>
          </w:p>
        </w:tc>
        <w:tc>
          <w:tcPr>
            <w:tcW w:w="7648" w:type="dxa"/>
            <w:gridSpan w:val="7"/>
            <w:noWrap/>
            <w:hideMark/>
          </w:tcPr>
          <w:p w14:paraId="4F39D828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Complete or partial replacement of the node with an ill-defined or irregular mass</w:t>
            </w:r>
          </w:p>
        </w:tc>
      </w:tr>
      <w:tr w:rsidR="00CF78AF" w:rsidRPr="00394D87" w14:paraId="3E93CBB0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4E421A0B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t8</w:t>
            </w:r>
          </w:p>
        </w:tc>
        <w:tc>
          <w:tcPr>
            <w:tcW w:w="7648" w:type="dxa"/>
            <w:gridSpan w:val="7"/>
            <w:noWrap/>
            <w:hideMark/>
          </w:tcPr>
          <w:p w14:paraId="58EE071D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Microcalcifications in the node</w:t>
            </w:r>
          </w:p>
        </w:tc>
      </w:tr>
      <w:tr w:rsidR="00CF78AF" w:rsidRPr="00394D87" w14:paraId="0712C535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46F9E4D8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t9</w:t>
            </w:r>
          </w:p>
        </w:tc>
        <w:tc>
          <w:tcPr>
            <w:tcW w:w="7648" w:type="dxa"/>
            <w:gridSpan w:val="7"/>
            <w:noWrap/>
            <w:hideMark/>
          </w:tcPr>
          <w:p w14:paraId="7BCD1E5D" w14:textId="7E5B0EC0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Nonhilar cortical blood flow on </w:t>
            </w:r>
            <w:r w:rsidR="001B18A8" w:rsidRPr="00394D87">
              <w:rPr>
                <w:rFonts w:cstheme="minorHAnsi"/>
                <w:sz w:val="22"/>
                <w:szCs w:val="22"/>
              </w:rPr>
              <w:t>colour</w:t>
            </w:r>
            <w:r w:rsidRPr="00394D87">
              <w:rPr>
                <w:rFonts w:cstheme="minorHAnsi"/>
                <w:sz w:val="22"/>
                <w:szCs w:val="22"/>
              </w:rPr>
              <w:t xml:space="preserve"> Doppler images</w:t>
            </w:r>
          </w:p>
        </w:tc>
      </w:tr>
      <w:tr w:rsidR="00CF78AF" w:rsidRPr="00394D87" w14:paraId="542D913D" w14:textId="77777777" w:rsidTr="00EB2E33">
        <w:trPr>
          <w:trHeight w:val="270"/>
        </w:trPr>
        <w:tc>
          <w:tcPr>
            <w:tcW w:w="846" w:type="dxa"/>
            <w:noWrap/>
            <w:hideMark/>
          </w:tcPr>
          <w:p w14:paraId="4BA5B86E" w14:textId="77777777" w:rsidR="00EB2E33" w:rsidRPr="00394D87" w:rsidRDefault="00000000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94D87">
              <w:rPr>
                <w:rFonts w:cstheme="minorHAnsi"/>
                <w:b/>
                <w:bCs/>
                <w:sz w:val="22"/>
                <w:szCs w:val="22"/>
              </w:rPr>
              <w:t>B1-B6</w:t>
            </w:r>
          </w:p>
        </w:tc>
        <w:tc>
          <w:tcPr>
            <w:tcW w:w="7648" w:type="dxa"/>
            <w:gridSpan w:val="7"/>
            <w:noWrap/>
            <w:hideMark/>
          </w:tcPr>
          <w:p w14:paraId="2FA125A2" w14:textId="730FFDA9" w:rsidR="00EB2E33" w:rsidRPr="00394D87" w:rsidRDefault="00000000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94D87">
              <w:rPr>
                <w:rFonts w:cstheme="minorHAnsi"/>
                <w:b/>
                <w:bCs/>
                <w:sz w:val="22"/>
                <w:szCs w:val="22"/>
              </w:rPr>
              <w:t>Axillary lymph node findings by only CEUS (negative</w:t>
            </w:r>
            <w:r w:rsidR="001B18A8" w:rsidRPr="00394D87">
              <w:rPr>
                <w:rFonts w:cstheme="minorHAnsi"/>
                <w:b/>
                <w:bCs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b/>
                <w:bCs/>
                <w:sz w:val="22"/>
                <w:szCs w:val="22"/>
              </w:rPr>
              <w:t>0, positive</w:t>
            </w:r>
            <w:r w:rsidR="001B18A8" w:rsidRPr="00394D87">
              <w:rPr>
                <w:rFonts w:cstheme="minorHAnsi"/>
                <w:b/>
                <w:bCs/>
                <w:sz w:val="22"/>
                <w:szCs w:val="22"/>
              </w:rPr>
              <w:t xml:space="preserve"> = </w:t>
            </w:r>
            <w:r w:rsidRPr="00394D87">
              <w:rPr>
                <w:rFonts w:cstheme="minorHAnsi"/>
                <w:b/>
                <w:bCs/>
                <w:sz w:val="22"/>
                <w:szCs w:val="22"/>
              </w:rPr>
              <w:t>1)</w:t>
            </w:r>
          </w:p>
        </w:tc>
      </w:tr>
      <w:tr w:rsidR="00CF78AF" w:rsidRPr="00394D87" w14:paraId="61FC7AEA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7329C5BF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B1</w:t>
            </w:r>
          </w:p>
        </w:tc>
        <w:tc>
          <w:tcPr>
            <w:tcW w:w="7648" w:type="dxa"/>
            <w:gridSpan w:val="7"/>
            <w:noWrap/>
            <w:hideMark/>
          </w:tcPr>
          <w:p w14:paraId="24942281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Centripetal enhancement</w:t>
            </w:r>
          </w:p>
        </w:tc>
      </w:tr>
      <w:tr w:rsidR="00CF78AF" w:rsidRPr="00394D87" w14:paraId="486AE1CE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2E044ADC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B2</w:t>
            </w:r>
          </w:p>
        </w:tc>
        <w:tc>
          <w:tcPr>
            <w:tcW w:w="7648" w:type="dxa"/>
            <w:gridSpan w:val="7"/>
            <w:noWrap/>
            <w:hideMark/>
          </w:tcPr>
          <w:p w14:paraId="75B8AA51" w14:textId="0B298719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Heterogenous enhancement</w:t>
            </w:r>
            <w:r w:rsidR="00036F85" w:rsidRPr="00394D87">
              <w:rPr>
                <w:rFonts w:cstheme="minorHAnsi"/>
                <w:sz w:val="22"/>
                <w:szCs w:val="22"/>
              </w:rPr>
              <w:t xml:space="preserve"> pattern</w:t>
            </w:r>
          </w:p>
        </w:tc>
      </w:tr>
      <w:tr w:rsidR="00CF78AF" w:rsidRPr="00394D87" w14:paraId="6B288567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476589C1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B3</w:t>
            </w:r>
          </w:p>
        </w:tc>
        <w:tc>
          <w:tcPr>
            <w:tcW w:w="7648" w:type="dxa"/>
            <w:gridSpan w:val="7"/>
            <w:noWrap/>
            <w:hideMark/>
          </w:tcPr>
          <w:p w14:paraId="1D629CDD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Perfusion defect</w:t>
            </w:r>
          </w:p>
        </w:tc>
      </w:tr>
      <w:tr w:rsidR="00CF78AF" w:rsidRPr="00394D87" w14:paraId="2C58FD18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0C92A653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lastRenderedPageBreak/>
              <w:t>B4</w:t>
            </w:r>
          </w:p>
        </w:tc>
        <w:tc>
          <w:tcPr>
            <w:tcW w:w="7648" w:type="dxa"/>
            <w:gridSpan w:val="7"/>
            <w:noWrap/>
            <w:hideMark/>
          </w:tcPr>
          <w:p w14:paraId="710372D3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Ring enhancement</w:t>
            </w:r>
          </w:p>
        </w:tc>
      </w:tr>
      <w:tr w:rsidR="00CF78AF" w:rsidRPr="00394D87" w14:paraId="2A1623FA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6CF23FAF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B5</w:t>
            </w:r>
          </w:p>
        </w:tc>
        <w:tc>
          <w:tcPr>
            <w:tcW w:w="7648" w:type="dxa"/>
            <w:gridSpan w:val="7"/>
            <w:noWrap/>
            <w:hideMark/>
          </w:tcPr>
          <w:p w14:paraId="2481FEBB" w14:textId="30F1257A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Enlarged </w:t>
            </w:r>
            <w:r w:rsidR="00036F85" w:rsidRPr="00394D87">
              <w:rPr>
                <w:rFonts w:cstheme="minorHAnsi"/>
                <w:sz w:val="22"/>
                <w:szCs w:val="22"/>
              </w:rPr>
              <w:t xml:space="preserve">enhancement </w:t>
            </w:r>
            <w:r w:rsidRPr="00394D87">
              <w:rPr>
                <w:rFonts w:cstheme="minorHAnsi"/>
                <w:sz w:val="22"/>
                <w:szCs w:val="22"/>
              </w:rPr>
              <w:t>range on CEUS compared to conventional US</w:t>
            </w:r>
          </w:p>
        </w:tc>
      </w:tr>
      <w:tr w:rsidR="00CF78AF" w:rsidRPr="00394D87" w14:paraId="1129239B" w14:textId="77777777" w:rsidTr="00EB2E33">
        <w:trPr>
          <w:trHeight w:val="278"/>
        </w:trPr>
        <w:tc>
          <w:tcPr>
            <w:tcW w:w="846" w:type="dxa"/>
            <w:noWrap/>
            <w:hideMark/>
          </w:tcPr>
          <w:p w14:paraId="2E6EF1B5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B6</w:t>
            </w:r>
          </w:p>
        </w:tc>
        <w:tc>
          <w:tcPr>
            <w:tcW w:w="7648" w:type="dxa"/>
            <w:gridSpan w:val="7"/>
            <w:noWrap/>
            <w:hideMark/>
          </w:tcPr>
          <w:p w14:paraId="713B75F5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Microcalcification</w:t>
            </w:r>
          </w:p>
        </w:tc>
      </w:tr>
      <w:tr w:rsidR="00F20D0D" w:rsidRPr="00394D87" w14:paraId="54052093" w14:textId="77777777" w:rsidTr="00EB2E33">
        <w:trPr>
          <w:trHeight w:val="278"/>
        </w:trPr>
        <w:tc>
          <w:tcPr>
            <w:tcW w:w="7748" w:type="dxa"/>
            <w:gridSpan w:val="7"/>
            <w:noWrap/>
          </w:tcPr>
          <w:p w14:paraId="19AFE5E4" w14:textId="77777777" w:rsidR="00F20D0D" w:rsidRPr="00394D87" w:rsidRDefault="00F20D0D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46" w:type="dxa"/>
            <w:noWrap/>
          </w:tcPr>
          <w:p w14:paraId="0C131B25" w14:textId="77777777" w:rsidR="00F20D0D" w:rsidRPr="00394D87" w:rsidRDefault="00F20D0D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CF78AF" w:rsidRPr="00394D87" w14:paraId="7A191954" w14:textId="77777777" w:rsidTr="00EB2E33">
        <w:trPr>
          <w:trHeight w:val="278"/>
        </w:trPr>
        <w:tc>
          <w:tcPr>
            <w:tcW w:w="7748" w:type="dxa"/>
            <w:gridSpan w:val="7"/>
            <w:noWrap/>
            <w:hideMark/>
          </w:tcPr>
          <w:p w14:paraId="74361723" w14:textId="48759191" w:rsidR="00EB2E33" w:rsidRPr="00394D87" w:rsidRDefault="00F20D0D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94D87">
              <w:rPr>
                <w:rFonts w:cstheme="minorHAnsi"/>
                <w:b/>
                <w:bCs/>
                <w:sz w:val="22"/>
                <w:szCs w:val="22"/>
              </w:rPr>
              <w:t xml:space="preserve">Target label data (axillary lymph node metastasis): </w:t>
            </w:r>
            <w:r w:rsidRPr="00394D87">
              <w:rPr>
                <w:rFonts w:cstheme="minorHAnsi"/>
                <w:sz w:val="22"/>
                <w:szCs w:val="22"/>
              </w:rPr>
              <w:t>T</w:t>
            </w:r>
            <w:r w:rsidRPr="00394D87">
              <w:rPr>
                <w:rFonts w:cstheme="minorHAnsi"/>
                <w:sz w:val="22"/>
              </w:rPr>
              <w:t>he ground truth</w:t>
            </w:r>
          </w:p>
        </w:tc>
        <w:tc>
          <w:tcPr>
            <w:tcW w:w="746" w:type="dxa"/>
            <w:noWrap/>
            <w:hideMark/>
          </w:tcPr>
          <w:p w14:paraId="5A228A1B" w14:textId="77777777" w:rsidR="00EB2E33" w:rsidRPr="00394D87" w:rsidRDefault="00EB2E33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CF78AF" w:rsidRPr="00394D87" w14:paraId="65D84002" w14:textId="77777777" w:rsidTr="00EB2E33">
        <w:trPr>
          <w:trHeight w:val="278"/>
        </w:trPr>
        <w:tc>
          <w:tcPr>
            <w:tcW w:w="4045" w:type="dxa"/>
            <w:gridSpan w:val="3"/>
            <w:hideMark/>
          </w:tcPr>
          <w:p w14:paraId="2FED9E75" w14:textId="77777777" w:rsidR="00EB2E33" w:rsidRPr="00394D87" w:rsidRDefault="00000000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94D87">
              <w:rPr>
                <w:rFonts w:cstheme="minorHAnsi"/>
                <w:b/>
                <w:bCs/>
                <w:sz w:val="22"/>
                <w:szCs w:val="22"/>
              </w:rPr>
              <w:t>Axillary lymph node metastasis</w:t>
            </w:r>
          </w:p>
        </w:tc>
        <w:tc>
          <w:tcPr>
            <w:tcW w:w="3180" w:type="dxa"/>
            <w:gridSpan w:val="3"/>
            <w:noWrap/>
            <w:hideMark/>
          </w:tcPr>
          <w:p w14:paraId="49E4BA8E" w14:textId="77777777" w:rsidR="00EB2E33" w:rsidRPr="00394D87" w:rsidRDefault="00000000" w:rsidP="00394D8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94D87">
              <w:rPr>
                <w:rFonts w:cstheme="minorHAnsi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523" w:type="dxa"/>
            <w:noWrap/>
            <w:hideMark/>
          </w:tcPr>
          <w:p w14:paraId="66D5C16F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 xml:space="preserve">　</w:t>
            </w:r>
          </w:p>
        </w:tc>
        <w:tc>
          <w:tcPr>
            <w:tcW w:w="746" w:type="dxa"/>
            <w:noWrap/>
            <w:hideMark/>
          </w:tcPr>
          <w:p w14:paraId="316AB616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3BC9D8F8" w14:textId="77777777" w:rsidTr="00EB2E33">
        <w:trPr>
          <w:trHeight w:val="278"/>
        </w:trPr>
        <w:tc>
          <w:tcPr>
            <w:tcW w:w="4045" w:type="dxa"/>
            <w:gridSpan w:val="3"/>
            <w:noWrap/>
            <w:hideMark/>
          </w:tcPr>
          <w:p w14:paraId="341C7AA6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No axillary lymph node metastasis</w:t>
            </w:r>
          </w:p>
        </w:tc>
        <w:tc>
          <w:tcPr>
            <w:tcW w:w="3180" w:type="dxa"/>
            <w:gridSpan w:val="3"/>
            <w:noWrap/>
            <w:hideMark/>
          </w:tcPr>
          <w:p w14:paraId="4399F7B0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pN0</w:t>
            </w:r>
          </w:p>
        </w:tc>
        <w:tc>
          <w:tcPr>
            <w:tcW w:w="523" w:type="dxa"/>
            <w:noWrap/>
            <w:hideMark/>
          </w:tcPr>
          <w:p w14:paraId="04BFFC6C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46" w:type="dxa"/>
            <w:noWrap/>
            <w:hideMark/>
          </w:tcPr>
          <w:p w14:paraId="54437AC6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F78AF" w:rsidRPr="00394D87" w14:paraId="24F790F7" w14:textId="77777777" w:rsidTr="00EB2E33">
        <w:trPr>
          <w:trHeight w:val="278"/>
        </w:trPr>
        <w:tc>
          <w:tcPr>
            <w:tcW w:w="4045" w:type="dxa"/>
            <w:gridSpan w:val="3"/>
            <w:noWrap/>
            <w:hideMark/>
          </w:tcPr>
          <w:p w14:paraId="4995702B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Any axillary lymph node metastasis</w:t>
            </w:r>
          </w:p>
        </w:tc>
        <w:tc>
          <w:tcPr>
            <w:tcW w:w="3180" w:type="dxa"/>
            <w:gridSpan w:val="3"/>
            <w:noWrap/>
            <w:hideMark/>
          </w:tcPr>
          <w:p w14:paraId="04FD05CE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94D87">
              <w:rPr>
                <w:rFonts w:cstheme="minorHAnsi"/>
                <w:sz w:val="22"/>
                <w:szCs w:val="22"/>
              </w:rPr>
              <w:t>pN</w:t>
            </w:r>
            <w:proofErr w:type="spellEnd"/>
            <w:r w:rsidRPr="00394D87">
              <w:rPr>
                <w:rFonts w:cstheme="minorHAnsi"/>
                <w:sz w:val="22"/>
                <w:szCs w:val="22"/>
              </w:rPr>
              <w:t xml:space="preserve">+ (1mi,1a,1b,1c,2a,2b,2c,3a,3b,3c) </w:t>
            </w:r>
          </w:p>
        </w:tc>
        <w:tc>
          <w:tcPr>
            <w:tcW w:w="523" w:type="dxa"/>
            <w:noWrap/>
            <w:hideMark/>
          </w:tcPr>
          <w:p w14:paraId="79D45DB0" w14:textId="77777777" w:rsidR="00EB2E33" w:rsidRPr="00394D87" w:rsidRDefault="00000000" w:rsidP="00394D87">
            <w:pPr>
              <w:rPr>
                <w:rFonts w:cstheme="minorHAnsi"/>
                <w:sz w:val="22"/>
                <w:szCs w:val="22"/>
              </w:rPr>
            </w:pPr>
            <w:r w:rsidRPr="00394D87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631B2F6F" w14:textId="77777777" w:rsidR="00EB2E33" w:rsidRPr="00394D87" w:rsidRDefault="00EB2E33" w:rsidP="00394D87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0B77DEAE" w14:textId="5D814C2D" w:rsidR="001D6B51" w:rsidRPr="00394D87" w:rsidRDefault="00000000" w:rsidP="00394D87">
      <w:pPr>
        <w:rPr>
          <w:rFonts w:eastAsia="ＭＳ Ｐ明朝" w:cstheme="minorHAnsi"/>
          <w:sz w:val="22"/>
          <w:szCs w:val="22"/>
        </w:rPr>
      </w:pPr>
      <w:r w:rsidRPr="00394D87">
        <w:rPr>
          <w:rFonts w:cstheme="minorHAnsi"/>
          <w:b/>
          <w:bCs/>
          <w:sz w:val="22"/>
          <w:szCs w:val="22"/>
        </w:rPr>
        <w:t xml:space="preserve">Supplemental Table </w:t>
      </w:r>
      <w:r w:rsidR="00C50163" w:rsidRPr="00394D87">
        <w:rPr>
          <w:rFonts w:cstheme="minorHAnsi"/>
          <w:b/>
          <w:bCs/>
          <w:sz w:val="22"/>
          <w:szCs w:val="22"/>
        </w:rPr>
        <w:t>S</w:t>
      </w:r>
      <w:r w:rsidRPr="00394D87">
        <w:rPr>
          <w:rFonts w:eastAsia="ＭＳ 明朝" w:cstheme="minorHAnsi"/>
          <w:b/>
          <w:bCs/>
          <w:sz w:val="22"/>
          <w:szCs w:val="22"/>
        </w:rPr>
        <w:t>1</w:t>
      </w:r>
      <w:r w:rsidR="00B85A6B" w:rsidRPr="00394D87">
        <w:rPr>
          <w:rFonts w:eastAsia="ＭＳ 明朝" w:cstheme="minorHAnsi"/>
          <w:b/>
          <w:bCs/>
          <w:sz w:val="22"/>
          <w:szCs w:val="22"/>
        </w:rPr>
        <w:t>.</w:t>
      </w:r>
      <w:r w:rsidRPr="00394D87">
        <w:rPr>
          <w:rFonts w:eastAsia="ＭＳ 明朝" w:cstheme="minorHAnsi"/>
          <w:sz w:val="22"/>
          <w:szCs w:val="22"/>
        </w:rPr>
        <w:t xml:space="preserve"> </w:t>
      </w:r>
      <w:r w:rsidRPr="00394D87">
        <w:rPr>
          <w:rFonts w:cstheme="minorHAnsi"/>
          <w:sz w:val="22"/>
          <w:szCs w:val="22"/>
        </w:rPr>
        <w:t>Tab</w:t>
      </w:r>
      <w:r w:rsidR="009D543E" w:rsidRPr="00394D87">
        <w:rPr>
          <w:rFonts w:cstheme="minorHAnsi"/>
          <w:sz w:val="22"/>
          <w:szCs w:val="22"/>
        </w:rPr>
        <w:t>u</w:t>
      </w:r>
      <w:r w:rsidRPr="00394D87">
        <w:rPr>
          <w:rFonts w:cstheme="minorHAnsi"/>
          <w:sz w:val="22"/>
          <w:szCs w:val="22"/>
        </w:rPr>
        <w:t>l</w:t>
      </w:r>
      <w:r w:rsidR="009D543E" w:rsidRPr="00394D87">
        <w:rPr>
          <w:rFonts w:cstheme="minorHAnsi"/>
          <w:sz w:val="22"/>
          <w:szCs w:val="22"/>
        </w:rPr>
        <w:t>ar</w:t>
      </w:r>
      <w:r w:rsidRPr="00394D87">
        <w:rPr>
          <w:rFonts w:cstheme="minorHAnsi"/>
          <w:sz w:val="22"/>
          <w:szCs w:val="22"/>
        </w:rPr>
        <w:t>-</w:t>
      </w:r>
      <w:r w:rsidR="009D543E" w:rsidRPr="00394D87">
        <w:rPr>
          <w:rFonts w:cstheme="minorHAnsi"/>
          <w:sz w:val="22"/>
          <w:szCs w:val="22"/>
        </w:rPr>
        <w:t xml:space="preserve">formatted </w:t>
      </w:r>
      <w:r w:rsidRPr="00394D87">
        <w:rPr>
          <w:rFonts w:cstheme="minorHAnsi"/>
          <w:sz w:val="22"/>
          <w:szCs w:val="22"/>
        </w:rPr>
        <w:t>dataset findings.</w:t>
      </w:r>
      <w:r w:rsidR="00B85A6B" w:rsidRPr="00394D87">
        <w:rPr>
          <w:rFonts w:cstheme="minorHAnsi"/>
          <w:sz w:val="22"/>
          <w:szCs w:val="22"/>
        </w:rPr>
        <w:t xml:space="preserve"> </w:t>
      </w:r>
      <w:r w:rsidR="008A478D" w:rsidRPr="00394D87">
        <w:rPr>
          <w:rFonts w:cstheme="minorHAnsi"/>
          <w:i/>
          <w:iCs/>
          <w:sz w:val="22"/>
          <w:szCs w:val="22"/>
        </w:rPr>
        <w:t>BI-RADS</w:t>
      </w:r>
      <w:r w:rsidR="008A478D" w:rsidRPr="00394D87">
        <w:rPr>
          <w:rFonts w:cstheme="minorHAnsi"/>
          <w:sz w:val="22"/>
          <w:szCs w:val="22"/>
        </w:rPr>
        <w:t xml:space="preserve"> </w:t>
      </w:r>
      <w:r w:rsidR="00B85A6B" w:rsidRPr="00394D87">
        <w:rPr>
          <w:rFonts w:cstheme="minorHAnsi"/>
          <w:sz w:val="22"/>
          <w:szCs w:val="22"/>
        </w:rPr>
        <w:t>b</w:t>
      </w:r>
      <w:r w:rsidR="008A478D" w:rsidRPr="00394D87">
        <w:rPr>
          <w:rFonts w:cstheme="minorHAnsi"/>
          <w:sz w:val="22"/>
          <w:szCs w:val="22"/>
        </w:rPr>
        <w:t xml:space="preserve">reast </w:t>
      </w:r>
      <w:r w:rsidR="00B85A6B" w:rsidRPr="00394D87">
        <w:rPr>
          <w:rFonts w:cstheme="minorHAnsi"/>
          <w:sz w:val="22"/>
          <w:szCs w:val="22"/>
        </w:rPr>
        <w:t>i</w:t>
      </w:r>
      <w:r w:rsidR="008A478D" w:rsidRPr="00394D87">
        <w:rPr>
          <w:rFonts w:cstheme="minorHAnsi"/>
          <w:sz w:val="22"/>
          <w:szCs w:val="22"/>
        </w:rPr>
        <w:t xml:space="preserve">maging </w:t>
      </w:r>
      <w:r w:rsidR="00B85A6B" w:rsidRPr="00394D87">
        <w:rPr>
          <w:rFonts w:cstheme="minorHAnsi"/>
          <w:sz w:val="22"/>
          <w:szCs w:val="22"/>
        </w:rPr>
        <w:t>r</w:t>
      </w:r>
      <w:r w:rsidR="008A478D" w:rsidRPr="00394D87">
        <w:rPr>
          <w:rFonts w:cstheme="minorHAnsi"/>
          <w:sz w:val="22"/>
          <w:szCs w:val="22"/>
        </w:rPr>
        <w:t xml:space="preserve">eporting and </w:t>
      </w:r>
      <w:r w:rsidR="00B85A6B" w:rsidRPr="00394D87">
        <w:rPr>
          <w:rFonts w:cstheme="minorHAnsi"/>
          <w:sz w:val="22"/>
          <w:szCs w:val="22"/>
        </w:rPr>
        <w:t>d</w:t>
      </w:r>
      <w:r w:rsidR="008A478D" w:rsidRPr="00394D87">
        <w:rPr>
          <w:rFonts w:cstheme="minorHAnsi"/>
          <w:sz w:val="22"/>
          <w:szCs w:val="22"/>
        </w:rPr>
        <w:t xml:space="preserve">ata </w:t>
      </w:r>
      <w:r w:rsidR="00B85A6B" w:rsidRPr="00394D87">
        <w:rPr>
          <w:rFonts w:cstheme="minorHAnsi"/>
          <w:sz w:val="22"/>
          <w:szCs w:val="22"/>
        </w:rPr>
        <w:t>s</w:t>
      </w:r>
      <w:r w:rsidR="008A478D" w:rsidRPr="00394D87">
        <w:rPr>
          <w:rFonts w:cstheme="minorHAnsi"/>
          <w:sz w:val="22"/>
          <w:szCs w:val="22"/>
        </w:rPr>
        <w:t xml:space="preserve">ystem; </w:t>
      </w:r>
      <w:r w:rsidR="008A478D" w:rsidRPr="00394D87">
        <w:rPr>
          <w:rFonts w:cstheme="minorHAnsi"/>
          <w:i/>
          <w:iCs/>
          <w:sz w:val="22"/>
          <w:szCs w:val="22"/>
        </w:rPr>
        <w:t>CEUS</w:t>
      </w:r>
      <w:r w:rsidR="008A478D" w:rsidRPr="00394D87">
        <w:rPr>
          <w:rFonts w:cstheme="minorHAnsi"/>
          <w:sz w:val="22"/>
          <w:szCs w:val="22"/>
        </w:rPr>
        <w:t xml:space="preserve"> </w:t>
      </w:r>
      <w:r w:rsidR="001B18A8" w:rsidRPr="00394D87">
        <w:rPr>
          <w:rFonts w:cstheme="minorHAnsi"/>
          <w:sz w:val="22"/>
          <w:szCs w:val="22"/>
        </w:rPr>
        <w:t>c</w:t>
      </w:r>
      <w:r w:rsidR="008A478D" w:rsidRPr="00394D87">
        <w:rPr>
          <w:rFonts w:cstheme="minorHAnsi"/>
          <w:sz w:val="22"/>
          <w:szCs w:val="22"/>
        </w:rPr>
        <w:t>ontrast-</w:t>
      </w:r>
      <w:r w:rsidR="008A478D" w:rsidRPr="00394D87">
        <w:rPr>
          <w:rFonts w:eastAsia="ＭＳ Ｐ明朝" w:cstheme="minorHAnsi"/>
          <w:sz w:val="22"/>
          <w:szCs w:val="22"/>
        </w:rPr>
        <w:t>enhanced ultrasonography</w:t>
      </w:r>
      <w:r w:rsidRPr="00394D87">
        <w:rPr>
          <w:rFonts w:eastAsia="ＭＳ Ｐ明朝" w:cstheme="minorHAnsi"/>
          <w:sz w:val="22"/>
          <w:szCs w:val="22"/>
        </w:rPr>
        <w:t xml:space="preserve">. </w:t>
      </w:r>
      <w:r w:rsidR="001D6B51" w:rsidRPr="00394D87">
        <w:rPr>
          <w:rFonts w:eastAsia="ＭＳ Ｐ明朝" w:cstheme="minorHAnsi"/>
          <w:sz w:val="22"/>
          <w:szCs w:val="22"/>
        </w:rPr>
        <w:br w:type="page"/>
      </w:r>
    </w:p>
    <w:tbl>
      <w:tblPr>
        <w:tblStyle w:val="a9"/>
        <w:tblW w:w="8500" w:type="dxa"/>
        <w:tblLook w:val="04A0" w:firstRow="1" w:lastRow="0" w:firstColumn="1" w:lastColumn="0" w:noHBand="0" w:noVBand="1"/>
      </w:tblPr>
      <w:tblGrid>
        <w:gridCol w:w="2547"/>
        <w:gridCol w:w="2268"/>
        <w:gridCol w:w="2126"/>
        <w:gridCol w:w="1559"/>
      </w:tblGrid>
      <w:tr w:rsidR="001D6B51" w:rsidRPr="00394D87" w14:paraId="7ACAF291" w14:textId="77777777" w:rsidTr="00502BBC">
        <w:trPr>
          <w:trHeight w:val="553"/>
        </w:trPr>
        <w:tc>
          <w:tcPr>
            <w:tcW w:w="2547" w:type="dxa"/>
            <w:noWrap/>
            <w:hideMark/>
          </w:tcPr>
          <w:p w14:paraId="45E57ED2" w14:textId="77777777" w:rsidR="001D6B51" w:rsidRPr="00394D87" w:rsidRDefault="001D6B51" w:rsidP="00394D87">
            <w:pPr>
              <w:jc w:val="left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bookmarkStart w:id="0" w:name="_Hlk187631911"/>
            <w:r w:rsidRPr="00394D87">
              <w:rPr>
                <w:rFonts w:cstheme="minorHAnsi"/>
                <w:b/>
                <w:bCs/>
                <w:color w:val="000000" w:themeColor="text1"/>
                <w:sz w:val="22"/>
              </w:rPr>
              <w:lastRenderedPageBreak/>
              <w:t>Features</w:t>
            </w:r>
          </w:p>
        </w:tc>
        <w:tc>
          <w:tcPr>
            <w:tcW w:w="2268" w:type="dxa"/>
            <w:noWrap/>
            <w:hideMark/>
          </w:tcPr>
          <w:p w14:paraId="103F29BD" w14:textId="77777777" w:rsidR="001D6B51" w:rsidRPr="00394D87" w:rsidRDefault="001D6B51" w:rsidP="00394D87">
            <w:pPr>
              <w:jc w:val="left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r w:rsidRPr="00394D87">
              <w:rPr>
                <w:rFonts w:cstheme="minorHAnsi"/>
                <w:b/>
                <w:bCs/>
                <w:color w:val="000000" w:themeColor="text1"/>
                <w:sz w:val="22"/>
              </w:rPr>
              <w:t>Training cohort</w:t>
            </w:r>
          </w:p>
          <w:p w14:paraId="6230FD44" w14:textId="77777777" w:rsidR="001D6B51" w:rsidRPr="00394D87" w:rsidRDefault="001D6B51" w:rsidP="00394D87">
            <w:pPr>
              <w:jc w:val="left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r w:rsidRPr="00394D87">
              <w:rPr>
                <w:rFonts w:cstheme="minorHAnsi"/>
                <w:b/>
                <w:bCs/>
                <w:color w:val="000000" w:themeColor="text1"/>
                <w:sz w:val="22"/>
              </w:rPr>
              <w:t>(n = 591)</w:t>
            </w:r>
          </w:p>
        </w:tc>
        <w:tc>
          <w:tcPr>
            <w:tcW w:w="2126" w:type="dxa"/>
            <w:noWrap/>
            <w:hideMark/>
          </w:tcPr>
          <w:p w14:paraId="0C711018" w14:textId="77777777" w:rsidR="001D6B51" w:rsidRPr="00394D87" w:rsidRDefault="001D6B51" w:rsidP="00394D87">
            <w:pPr>
              <w:jc w:val="left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r w:rsidRPr="00394D87">
              <w:rPr>
                <w:rFonts w:cstheme="minorHAnsi"/>
                <w:b/>
                <w:bCs/>
                <w:color w:val="000000" w:themeColor="text1"/>
                <w:sz w:val="22"/>
              </w:rPr>
              <w:t>Test cohort</w:t>
            </w:r>
          </w:p>
          <w:p w14:paraId="68831BE5" w14:textId="77777777" w:rsidR="001D6B51" w:rsidRPr="00394D87" w:rsidRDefault="001D6B51" w:rsidP="00394D87">
            <w:pPr>
              <w:jc w:val="left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r w:rsidRPr="00394D87">
              <w:rPr>
                <w:rFonts w:cstheme="minorHAnsi"/>
                <w:b/>
                <w:bCs/>
                <w:color w:val="000000" w:themeColor="text1"/>
                <w:sz w:val="22"/>
              </w:rPr>
              <w:t>(n = 197)</w:t>
            </w:r>
          </w:p>
        </w:tc>
        <w:tc>
          <w:tcPr>
            <w:tcW w:w="1559" w:type="dxa"/>
          </w:tcPr>
          <w:p w14:paraId="08D1FC5B" w14:textId="77777777" w:rsidR="001D6B51" w:rsidRPr="00394D87" w:rsidRDefault="001D6B51" w:rsidP="00394D87">
            <w:pPr>
              <w:jc w:val="left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r w:rsidRPr="00394D87">
              <w:rPr>
                <w:rFonts w:cstheme="minorHAnsi"/>
                <w:b/>
                <w:bCs/>
                <w:i/>
                <w:iCs/>
                <w:color w:val="000000" w:themeColor="text1"/>
              </w:rPr>
              <w:t>p</w:t>
            </w:r>
            <w:r w:rsidRPr="00394D87">
              <w:rPr>
                <w:rFonts w:cstheme="minorHAnsi"/>
                <w:b/>
                <w:bCs/>
                <w:color w:val="000000" w:themeColor="text1"/>
              </w:rPr>
              <w:t>-value</w:t>
            </w:r>
          </w:p>
        </w:tc>
      </w:tr>
      <w:tr w:rsidR="001D6B51" w:rsidRPr="00394D87" w14:paraId="512637D0" w14:textId="77777777" w:rsidTr="00502BBC">
        <w:trPr>
          <w:trHeight w:val="370"/>
        </w:trPr>
        <w:tc>
          <w:tcPr>
            <w:tcW w:w="2547" w:type="dxa"/>
            <w:noWrap/>
            <w:hideMark/>
          </w:tcPr>
          <w:p w14:paraId="56C897C4" w14:textId="77777777" w:rsidR="001D6B51" w:rsidRPr="00394D87" w:rsidRDefault="001D6B51" w:rsidP="00394D87">
            <w:pPr>
              <w:jc w:val="left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r w:rsidRPr="00394D87">
              <w:rPr>
                <w:rFonts w:cstheme="minorHAnsi"/>
                <w:b/>
                <w:bCs/>
                <w:color w:val="000000" w:themeColor="text1"/>
                <w:sz w:val="22"/>
              </w:rPr>
              <w:t>Conventional US</w:t>
            </w:r>
          </w:p>
        </w:tc>
        <w:tc>
          <w:tcPr>
            <w:tcW w:w="2268" w:type="dxa"/>
            <w:noWrap/>
            <w:hideMark/>
          </w:tcPr>
          <w:p w14:paraId="6873140A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126" w:type="dxa"/>
            <w:noWrap/>
            <w:hideMark/>
          </w:tcPr>
          <w:p w14:paraId="21D4BBAC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79306882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</w:tr>
      <w:tr w:rsidR="001D6B51" w:rsidRPr="00394D87" w14:paraId="04298738" w14:textId="77777777" w:rsidTr="00502BBC">
        <w:trPr>
          <w:trHeight w:val="353"/>
        </w:trPr>
        <w:tc>
          <w:tcPr>
            <w:tcW w:w="2547" w:type="dxa"/>
            <w:noWrap/>
          </w:tcPr>
          <w:p w14:paraId="423818A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1 positive</w:t>
            </w:r>
          </w:p>
        </w:tc>
        <w:tc>
          <w:tcPr>
            <w:tcW w:w="2268" w:type="dxa"/>
            <w:noWrap/>
          </w:tcPr>
          <w:p w14:paraId="7D17972F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82 (14%)</w:t>
            </w:r>
          </w:p>
        </w:tc>
        <w:tc>
          <w:tcPr>
            <w:tcW w:w="2126" w:type="dxa"/>
            <w:noWrap/>
          </w:tcPr>
          <w:p w14:paraId="0D0FED53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4 (12%)</w:t>
            </w:r>
          </w:p>
        </w:tc>
        <w:tc>
          <w:tcPr>
            <w:tcW w:w="1559" w:type="dxa"/>
          </w:tcPr>
          <w:p w14:paraId="37103762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56</w:t>
            </w:r>
          </w:p>
        </w:tc>
      </w:tr>
      <w:tr w:rsidR="001D6B51" w:rsidRPr="00394D87" w14:paraId="61A43928" w14:textId="77777777" w:rsidTr="00502BBC">
        <w:trPr>
          <w:trHeight w:val="353"/>
        </w:trPr>
        <w:tc>
          <w:tcPr>
            <w:tcW w:w="2547" w:type="dxa"/>
            <w:noWrap/>
          </w:tcPr>
          <w:p w14:paraId="48350FF0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2 positive</w:t>
            </w:r>
          </w:p>
        </w:tc>
        <w:tc>
          <w:tcPr>
            <w:tcW w:w="2268" w:type="dxa"/>
            <w:noWrap/>
          </w:tcPr>
          <w:p w14:paraId="36B1448D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2 (4%)</w:t>
            </w:r>
          </w:p>
        </w:tc>
        <w:tc>
          <w:tcPr>
            <w:tcW w:w="2126" w:type="dxa"/>
            <w:noWrap/>
          </w:tcPr>
          <w:p w14:paraId="499FB14F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9 (5%)</w:t>
            </w:r>
          </w:p>
        </w:tc>
        <w:tc>
          <w:tcPr>
            <w:tcW w:w="1559" w:type="dxa"/>
          </w:tcPr>
          <w:p w14:paraId="0E62069C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59</w:t>
            </w:r>
          </w:p>
        </w:tc>
      </w:tr>
      <w:tr w:rsidR="001D6B51" w:rsidRPr="00394D87" w14:paraId="7D2C274C" w14:textId="77777777" w:rsidTr="00502BBC">
        <w:trPr>
          <w:trHeight w:val="353"/>
        </w:trPr>
        <w:tc>
          <w:tcPr>
            <w:tcW w:w="2547" w:type="dxa"/>
            <w:noWrap/>
          </w:tcPr>
          <w:p w14:paraId="74318CF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3 positive</w:t>
            </w:r>
          </w:p>
        </w:tc>
        <w:tc>
          <w:tcPr>
            <w:tcW w:w="2268" w:type="dxa"/>
            <w:noWrap/>
          </w:tcPr>
          <w:p w14:paraId="2BFAE7D5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84 (14%)</w:t>
            </w:r>
          </w:p>
        </w:tc>
        <w:tc>
          <w:tcPr>
            <w:tcW w:w="2126" w:type="dxa"/>
            <w:noWrap/>
          </w:tcPr>
          <w:p w14:paraId="539C9E16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30 (15%)</w:t>
            </w:r>
          </w:p>
        </w:tc>
        <w:tc>
          <w:tcPr>
            <w:tcW w:w="1559" w:type="dxa"/>
          </w:tcPr>
          <w:p w14:paraId="3A698550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71</w:t>
            </w:r>
          </w:p>
        </w:tc>
      </w:tr>
      <w:tr w:rsidR="001D6B51" w:rsidRPr="00394D87" w14:paraId="35F31304" w14:textId="77777777" w:rsidTr="00502BBC">
        <w:trPr>
          <w:trHeight w:val="353"/>
        </w:trPr>
        <w:tc>
          <w:tcPr>
            <w:tcW w:w="2547" w:type="dxa"/>
            <w:noWrap/>
          </w:tcPr>
          <w:p w14:paraId="21EC9BA0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4 positive</w:t>
            </w:r>
          </w:p>
        </w:tc>
        <w:tc>
          <w:tcPr>
            <w:tcW w:w="2268" w:type="dxa"/>
            <w:noWrap/>
          </w:tcPr>
          <w:p w14:paraId="0D1B1D46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9 (5%)</w:t>
            </w:r>
          </w:p>
        </w:tc>
        <w:tc>
          <w:tcPr>
            <w:tcW w:w="2126" w:type="dxa"/>
            <w:noWrap/>
          </w:tcPr>
          <w:p w14:paraId="643EB93B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7 (4%)</w:t>
            </w:r>
          </w:p>
        </w:tc>
        <w:tc>
          <w:tcPr>
            <w:tcW w:w="1559" w:type="dxa"/>
          </w:tcPr>
          <w:p w14:paraId="5554EC1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44</w:t>
            </w:r>
          </w:p>
        </w:tc>
      </w:tr>
      <w:tr w:rsidR="001D6B51" w:rsidRPr="00394D87" w14:paraId="66E6F121" w14:textId="77777777" w:rsidTr="00502BBC">
        <w:trPr>
          <w:trHeight w:val="353"/>
        </w:trPr>
        <w:tc>
          <w:tcPr>
            <w:tcW w:w="2547" w:type="dxa"/>
            <w:noWrap/>
          </w:tcPr>
          <w:p w14:paraId="492D4B4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5 positive</w:t>
            </w:r>
          </w:p>
        </w:tc>
        <w:tc>
          <w:tcPr>
            <w:tcW w:w="2268" w:type="dxa"/>
            <w:noWrap/>
          </w:tcPr>
          <w:p w14:paraId="69AEDAC8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2 (4%)</w:t>
            </w:r>
          </w:p>
        </w:tc>
        <w:tc>
          <w:tcPr>
            <w:tcW w:w="2126" w:type="dxa"/>
            <w:noWrap/>
          </w:tcPr>
          <w:p w14:paraId="740C16A0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7 (4%)</w:t>
            </w:r>
          </w:p>
        </w:tc>
        <w:tc>
          <w:tcPr>
            <w:tcW w:w="1559" w:type="dxa"/>
          </w:tcPr>
          <w:p w14:paraId="0ECCEE84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92</w:t>
            </w:r>
          </w:p>
        </w:tc>
      </w:tr>
      <w:tr w:rsidR="001D6B51" w:rsidRPr="00394D87" w14:paraId="1FA13438" w14:textId="77777777" w:rsidTr="00502BBC">
        <w:trPr>
          <w:trHeight w:val="353"/>
        </w:trPr>
        <w:tc>
          <w:tcPr>
            <w:tcW w:w="2547" w:type="dxa"/>
            <w:noWrap/>
          </w:tcPr>
          <w:p w14:paraId="44BD5B26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6 positive</w:t>
            </w:r>
          </w:p>
        </w:tc>
        <w:tc>
          <w:tcPr>
            <w:tcW w:w="2268" w:type="dxa"/>
            <w:noWrap/>
          </w:tcPr>
          <w:p w14:paraId="2F5EAAA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41 (7%)</w:t>
            </w:r>
          </w:p>
        </w:tc>
        <w:tc>
          <w:tcPr>
            <w:tcW w:w="2126" w:type="dxa"/>
            <w:noWrap/>
          </w:tcPr>
          <w:p w14:paraId="5DC6A1F0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13 (7%)</w:t>
            </w:r>
          </w:p>
        </w:tc>
        <w:tc>
          <w:tcPr>
            <w:tcW w:w="1559" w:type="dxa"/>
          </w:tcPr>
          <w:p w14:paraId="283F4E07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88</w:t>
            </w:r>
          </w:p>
        </w:tc>
      </w:tr>
      <w:tr w:rsidR="001D6B51" w:rsidRPr="00394D87" w14:paraId="270A56EE" w14:textId="77777777" w:rsidTr="00502BBC">
        <w:trPr>
          <w:trHeight w:val="353"/>
        </w:trPr>
        <w:tc>
          <w:tcPr>
            <w:tcW w:w="2547" w:type="dxa"/>
            <w:noWrap/>
          </w:tcPr>
          <w:p w14:paraId="065CFB60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7 positive</w:t>
            </w:r>
          </w:p>
        </w:tc>
        <w:tc>
          <w:tcPr>
            <w:tcW w:w="2268" w:type="dxa"/>
            <w:noWrap/>
          </w:tcPr>
          <w:p w14:paraId="382439BD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15 (3%)</w:t>
            </w:r>
          </w:p>
        </w:tc>
        <w:tc>
          <w:tcPr>
            <w:tcW w:w="2126" w:type="dxa"/>
            <w:noWrap/>
          </w:tcPr>
          <w:p w14:paraId="60C7D369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4 (2%)</w:t>
            </w:r>
          </w:p>
        </w:tc>
        <w:tc>
          <w:tcPr>
            <w:tcW w:w="1559" w:type="dxa"/>
          </w:tcPr>
          <w:p w14:paraId="6D06557C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69</w:t>
            </w:r>
          </w:p>
        </w:tc>
      </w:tr>
      <w:tr w:rsidR="001D6B51" w:rsidRPr="00394D87" w14:paraId="200A06BC" w14:textId="77777777" w:rsidTr="00502BBC">
        <w:trPr>
          <w:trHeight w:val="353"/>
        </w:trPr>
        <w:tc>
          <w:tcPr>
            <w:tcW w:w="2547" w:type="dxa"/>
            <w:noWrap/>
          </w:tcPr>
          <w:p w14:paraId="52B5BD0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8 positive</w:t>
            </w:r>
          </w:p>
        </w:tc>
        <w:tc>
          <w:tcPr>
            <w:tcW w:w="2268" w:type="dxa"/>
            <w:noWrap/>
          </w:tcPr>
          <w:p w14:paraId="21229EB3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15 (3%)</w:t>
            </w:r>
          </w:p>
        </w:tc>
        <w:tc>
          <w:tcPr>
            <w:tcW w:w="2126" w:type="dxa"/>
            <w:noWrap/>
          </w:tcPr>
          <w:p w14:paraId="482EFFFC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3 (2%)</w:t>
            </w:r>
          </w:p>
        </w:tc>
        <w:tc>
          <w:tcPr>
            <w:tcW w:w="1559" w:type="dxa"/>
          </w:tcPr>
          <w:p w14:paraId="4E1F40E9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41</w:t>
            </w:r>
          </w:p>
        </w:tc>
      </w:tr>
      <w:tr w:rsidR="001D6B51" w:rsidRPr="00394D87" w14:paraId="663102FE" w14:textId="77777777" w:rsidTr="00502BBC">
        <w:trPr>
          <w:trHeight w:val="353"/>
        </w:trPr>
        <w:tc>
          <w:tcPr>
            <w:tcW w:w="2547" w:type="dxa"/>
            <w:noWrap/>
          </w:tcPr>
          <w:p w14:paraId="3BB116D7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9 positive</w:t>
            </w:r>
          </w:p>
        </w:tc>
        <w:tc>
          <w:tcPr>
            <w:tcW w:w="2268" w:type="dxa"/>
            <w:noWrap/>
          </w:tcPr>
          <w:p w14:paraId="13C606F5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31 (5%)</w:t>
            </w:r>
          </w:p>
        </w:tc>
        <w:tc>
          <w:tcPr>
            <w:tcW w:w="2126" w:type="dxa"/>
            <w:noWrap/>
          </w:tcPr>
          <w:p w14:paraId="2F05981B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8 (4%)</w:t>
            </w:r>
          </w:p>
        </w:tc>
        <w:tc>
          <w:tcPr>
            <w:tcW w:w="1559" w:type="dxa"/>
          </w:tcPr>
          <w:p w14:paraId="04A91902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51</w:t>
            </w:r>
          </w:p>
        </w:tc>
      </w:tr>
      <w:tr w:rsidR="001D6B51" w:rsidRPr="00394D87" w14:paraId="6A62CFE8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014CBCFE" w14:textId="77777777" w:rsidR="001D6B51" w:rsidRPr="00394D87" w:rsidRDefault="001D6B51" w:rsidP="00394D87">
            <w:pPr>
              <w:jc w:val="left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r w:rsidRPr="00394D87">
              <w:rPr>
                <w:rFonts w:cstheme="minorHAnsi"/>
                <w:b/>
                <w:bCs/>
                <w:color w:val="000000" w:themeColor="text1"/>
                <w:sz w:val="22"/>
              </w:rPr>
              <w:t>CEUS</w:t>
            </w:r>
          </w:p>
        </w:tc>
        <w:tc>
          <w:tcPr>
            <w:tcW w:w="2268" w:type="dxa"/>
            <w:noWrap/>
            <w:hideMark/>
          </w:tcPr>
          <w:p w14:paraId="77FB1345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126" w:type="dxa"/>
            <w:noWrap/>
            <w:hideMark/>
          </w:tcPr>
          <w:p w14:paraId="761F2457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23C2271A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</w:tr>
      <w:tr w:rsidR="001D6B51" w:rsidRPr="00394D87" w14:paraId="2747C148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6BCEF1B6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1 positive</w:t>
            </w:r>
          </w:p>
        </w:tc>
        <w:tc>
          <w:tcPr>
            <w:tcW w:w="2268" w:type="dxa"/>
            <w:noWrap/>
            <w:hideMark/>
          </w:tcPr>
          <w:p w14:paraId="7D1BCBAC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79 (13%)</w:t>
            </w:r>
          </w:p>
        </w:tc>
        <w:tc>
          <w:tcPr>
            <w:tcW w:w="2126" w:type="dxa"/>
            <w:noWrap/>
            <w:hideMark/>
          </w:tcPr>
          <w:p w14:paraId="2E618FBA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8 (14%)</w:t>
            </w:r>
          </w:p>
        </w:tc>
        <w:tc>
          <w:tcPr>
            <w:tcW w:w="1559" w:type="dxa"/>
          </w:tcPr>
          <w:p w14:paraId="6FD3B15A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76</w:t>
            </w:r>
          </w:p>
        </w:tc>
      </w:tr>
      <w:tr w:rsidR="001D6B51" w:rsidRPr="00394D87" w14:paraId="0D7AB8B2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06CEBD1A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2 positive</w:t>
            </w:r>
          </w:p>
        </w:tc>
        <w:tc>
          <w:tcPr>
            <w:tcW w:w="2268" w:type="dxa"/>
            <w:noWrap/>
            <w:hideMark/>
          </w:tcPr>
          <w:p w14:paraId="44394F09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50 (9%)</w:t>
            </w:r>
          </w:p>
        </w:tc>
        <w:tc>
          <w:tcPr>
            <w:tcW w:w="2126" w:type="dxa"/>
            <w:noWrap/>
            <w:hideMark/>
          </w:tcPr>
          <w:p w14:paraId="6599D5C6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0 (10%)</w:t>
            </w:r>
          </w:p>
        </w:tc>
        <w:tc>
          <w:tcPr>
            <w:tcW w:w="1559" w:type="dxa"/>
          </w:tcPr>
          <w:p w14:paraId="59AAEE09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47</w:t>
            </w:r>
          </w:p>
        </w:tc>
      </w:tr>
      <w:tr w:rsidR="001D6B51" w:rsidRPr="00394D87" w14:paraId="4C397077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380C4DF2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3 positive</w:t>
            </w:r>
          </w:p>
        </w:tc>
        <w:tc>
          <w:tcPr>
            <w:tcW w:w="2268" w:type="dxa"/>
            <w:noWrap/>
            <w:hideMark/>
          </w:tcPr>
          <w:p w14:paraId="4B17091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68 (12%)</w:t>
            </w:r>
          </w:p>
        </w:tc>
        <w:tc>
          <w:tcPr>
            <w:tcW w:w="2126" w:type="dxa"/>
            <w:noWrap/>
            <w:hideMark/>
          </w:tcPr>
          <w:p w14:paraId="4DC59352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4 (12%)</w:t>
            </w:r>
          </w:p>
        </w:tc>
        <w:tc>
          <w:tcPr>
            <w:tcW w:w="1559" w:type="dxa"/>
          </w:tcPr>
          <w:p w14:paraId="2FB19F4F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80</w:t>
            </w:r>
          </w:p>
        </w:tc>
      </w:tr>
      <w:tr w:rsidR="001D6B51" w:rsidRPr="00394D87" w14:paraId="18D08C9A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529C6C1B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4 positive</w:t>
            </w:r>
          </w:p>
        </w:tc>
        <w:tc>
          <w:tcPr>
            <w:tcW w:w="2268" w:type="dxa"/>
            <w:noWrap/>
            <w:hideMark/>
          </w:tcPr>
          <w:p w14:paraId="55EC30B5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55 (9%)</w:t>
            </w:r>
          </w:p>
        </w:tc>
        <w:tc>
          <w:tcPr>
            <w:tcW w:w="2126" w:type="dxa"/>
            <w:noWrap/>
            <w:hideMark/>
          </w:tcPr>
          <w:p w14:paraId="611574FB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5 (13%)</w:t>
            </w:r>
          </w:p>
        </w:tc>
        <w:tc>
          <w:tcPr>
            <w:tcW w:w="1559" w:type="dxa"/>
          </w:tcPr>
          <w:p w14:paraId="0F35AA3D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17</w:t>
            </w:r>
          </w:p>
        </w:tc>
      </w:tr>
      <w:tr w:rsidR="001D6B51" w:rsidRPr="00394D87" w14:paraId="21966B30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13AEAA64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5 positive</w:t>
            </w:r>
          </w:p>
        </w:tc>
        <w:tc>
          <w:tcPr>
            <w:tcW w:w="2268" w:type="dxa"/>
            <w:noWrap/>
            <w:hideMark/>
          </w:tcPr>
          <w:p w14:paraId="2ECB8BE1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16 (3%)</w:t>
            </w:r>
          </w:p>
        </w:tc>
        <w:tc>
          <w:tcPr>
            <w:tcW w:w="2126" w:type="dxa"/>
            <w:noWrap/>
            <w:hideMark/>
          </w:tcPr>
          <w:p w14:paraId="51C21080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8 (4%)</w:t>
            </w:r>
          </w:p>
        </w:tc>
        <w:tc>
          <w:tcPr>
            <w:tcW w:w="1559" w:type="dxa"/>
          </w:tcPr>
          <w:p w14:paraId="1CFFEF92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34</w:t>
            </w:r>
          </w:p>
        </w:tc>
      </w:tr>
      <w:tr w:rsidR="001D6B51" w:rsidRPr="00394D87" w14:paraId="24E988A0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229ADE4A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6 positive</w:t>
            </w:r>
          </w:p>
        </w:tc>
        <w:tc>
          <w:tcPr>
            <w:tcW w:w="2268" w:type="dxa"/>
            <w:noWrap/>
            <w:hideMark/>
          </w:tcPr>
          <w:p w14:paraId="2A4E8C29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37 (6%)</w:t>
            </w:r>
          </w:p>
        </w:tc>
        <w:tc>
          <w:tcPr>
            <w:tcW w:w="2126" w:type="dxa"/>
            <w:noWrap/>
            <w:hideMark/>
          </w:tcPr>
          <w:p w14:paraId="2263BB1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13 (7%)</w:t>
            </w:r>
          </w:p>
        </w:tc>
        <w:tc>
          <w:tcPr>
            <w:tcW w:w="1559" w:type="dxa"/>
          </w:tcPr>
          <w:p w14:paraId="670E268B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87</w:t>
            </w:r>
          </w:p>
        </w:tc>
      </w:tr>
      <w:tr w:rsidR="001D6B51" w:rsidRPr="00394D87" w14:paraId="3ACA1547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2E2B2BB5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7 positive</w:t>
            </w:r>
          </w:p>
        </w:tc>
        <w:tc>
          <w:tcPr>
            <w:tcW w:w="2268" w:type="dxa"/>
            <w:noWrap/>
            <w:hideMark/>
          </w:tcPr>
          <w:p w14:paraId="49388077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15 (3%)</w:t>
            </w:r>
          </w:p>
        </w:tc>
        <w:tc>
          <w:tcPr>
            <w:tcW w:w="2126" w:type="dxa"/>
            <w:noWrap/>
            <w:hideMark/>
          </w:tcPr>
          <w:p w14:paraId="17A53A89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4 (2%)</w:t>
            </w:r>
          </w:p>
        </w:tc>
        <w:tc>
          <w:tcPr>
            <w:tcW w:w="1559" w:type="dxa"/>
          </w:tcPr>
          <w:p w14:paraId="38C3636D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69</w:t>
            </w:r>
          </w:p>
        </w:tc>
      </w:tr>
      <w:tr w:rsidR="001D6B51" w:rsidRPr="00394D87" w14:paraId="0B64D0FE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759F25F9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8 positive</w:t>
            </w:r>
          </w:p>
        </w:tc>
        <w:tc>
          <w:tcPr>
            <w:tcW w:w="2268" w:type="dxa"/>
            <w:noWrap/>
            <w:hideMark/>
          </w:tcPr>
          <w:p w14:paraId="7580B1D9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16 (3%)</w:t>
            </w:r>
          </w:p>
        </w:tc>
        <w:tc>
          <w:tcPr>
            <w:tcW w:w="2126" w:type="dxa"/>
            <w:noWrap/>
            <w:hideMark/>
          </w:tcPr>
          <w:p w14:paraId="6533BD5A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3 (2%)</w:t>
            </w:r>
          </w:p>
        </w:tc>
        <w:tc>
          <w:tcPr>
            <w:tcW w:w="1559" w:type="dxa"/>
          </w:tcPr>
          <w:p w14:paraId="0CF418B7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35</w:t>
            </w:r>
          </w:p>
        </w:tc>
      </w:tr>
      <w:tr w:rsidR="001D6B51" w:rsidRPr="00394D87" w14:paraId="28AF8086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35B24FB4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t9 positive</w:t>
            </w:r>
          </w:p>
        </w:tc>
        <w:tc>
          <w:tcPr>
            <w:tcW w:w="2268" w:type="dxa"/>
            <w:noWrap/>
            <w:hideMark/>
          </w:tcPr>
          <w:p w14:paraId="14A88569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56 (10%)</w:t>
            </w:r>
          </w:p>
        </w:tc>
        <w:tc>
          <w:tcPr>
            <w:tcW w:w="2126" w:type="dxa"/>
            <w:noWrap/>
            <w:hideMark/>
          </w:tcPr>
          <w:p w14:paraId="2012B888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0 (10%)</w:t>
            </w:r>
          </w:p>
        </w:tc>
        <w:tc>
          <w:tcPr>
            <w:tcW w:w="1559" w:type="dxa"/>
          </w:tcPr>
          <w:p w14:paraId="093DF368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78</w:t>
            </w:r>
          </w:p>
        </w:tc>
      </w:tr>
      <w:tr w:rsidR="001D6B51" w:rsidRPr="00394D87" w14:paraId="4F1481A5" w14:textId="77777777" w:rsidTr="00502BBC">
        <w:trPr>
          <w:trHeight w:val="353"/>
        </w:trPr>
        <w:tc>
          <w:tcPr>
            <w:tcW w:w="2547" w:type="dxa"/>
            <w:noWrap/>
          </w:tcPr>
          <w:p w14:paraId="6FE260C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268" w:type="dxa"/>
            <w:noWrap/>
          </w:tcPr>
          <w:p w14:paraId="5AA8ADA7" w14:textId="77777777" w:rsidR="001D6B51" w:rsidRPr="00394D87" w:rsidRDefault="001D6B51" w:rsidP="00394D87">
            <w:pPr>
              <w:tabs>
                <w:tab w:val="center" w:pos="759"/>
              </w:tabs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126" w:type="dxa"/>
            <w:noWrap/>
          </w:tcPr>
          <w:p w14:paraId="141AD263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6405D6F6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</w:p>
        </w:tc>
      </w:tr>
      <w:tr w:rsidR="001D6B51" w:rsidRPr="00394D87" w14:paraId="2AB4C58B" w14:textId="77777777" w:rsidTr="00502BBC">
        <w:trPr>
          <w:trHeight w:val="353"/>
        </w:trPr>
        <w:tc>
          <w:tcPr>
            <w:tcW w:w="2547" w:type="dxa"/>
            <w:noWrap/>
          </w:tcPr>
          <w:p w14:paraId="60BE6E75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B1 positive</w:t>
            </w:r>
          </w:p>
        </w:tc>
        <w:tc>
          <w:tcPr>
            <w:tcW w:w="2268" w:type="dxa"/>
            <w:noWrap/>
          </w:tcPr>
          <w:p w14:paraId="04A05E57" w14:textId="77777777" w:rsidR="001D6B51" w:rsidRPr="00394D87" w:rsidRDefault="001D6B51" w:rsidP="00394D87">
            <w:pPr>
              <w:tabs>
                <w:tab w:val="center" w:pos="759"/>
              </w:tabs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71 (12%)</w:t>
            </w:r>
          </w:p>
        </w:tc>
        <w:tc>
          <w:tcPr>
            <w:tcW w:w="2126" w:type="dxa"/>
            <w:noWrap/>
          </w:tcPr>
          <w:p w14:paraId="174FEF4C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7 (14%)</w:t>
            </w:r>
          </w:p>
        </w:tc>
        <w:tc>
          <w:tcPr>
            <w:tcW w:w="1559" w:type="dxa"/>
          </w:tcPr>
          <w:p w14:paraId="709BF938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53</w:t>
            </w:r>
          </w:p>
        </w:tc>
      </w:tr>
      <w:tr w:rsidR="001D6B51" w:rsidRPr="00394D87" w14:paraId="7999375F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740B240F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B2 positive</w:t>
            </w:r>
          </w:p>
        </w:tc>
        <w:tc>
          <w:tcPr>
            <w:tcW w:w="2268" w:type="dxa"/>
            <w:noWrap/>
            <w:hideMark/>
          </w:tcPr>
          <w:p w14:paraId="6A7346FD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86 (15%)</w:t>
            </w:r>
          </w:p>
        </w:tc>
        <w:tc>
          <w:tcPr>
            <w:tcW w:w="2126" w:type="dxa"/>
            <w:noWrap/>
            <w:hideMark/>
          </w:tcPr>
          <w:p w14:paraId="63773558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33 (17%)</w:t>
            </w:r>
          </w:p>
        </w:tc>
        <w:tc>
          <w:tcPr>
            <w:tcW w:w="1559" w:type="dxa"/>
          </w:tcPr>
          <w:p w14:paraId="6F465E36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46</w:t>
            </w:r>
          </w:p>
        </w:tc>
      </w:tr>
      <w:tr w:rsidR="001D6B51" w:rsidRPr="00394D87" w14:paraId="07EF160A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05EE3E29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B3 positive</w:t>
            </w:r>
          </w:p>
        </w:tc>
        <w:tc>
          <w:tcPr>
            <w:tcW w:w="2268" w:type="dxa"/>
            <w:noWrap/>
            <w:hideMark/>
          </w:tcPr>
          <w:p w14:paraId="1FD36E1C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54 (9%)</w:t>
            </w:r>
          </w:p>
        </w:tc>
        <w:tc>
          <w:tcPr>
            <w:tcW w:w="2126" w:type="dxa"/>
            <w:noWrap/>
            <w:hideMark/>
          </w:tcPr>
          <w:p w14:paraId="0D33D907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1 (11%)</w:t>
            </w:r>
          </w:p>
        </w:tc>
        <w:tc>
          <w:tcPr>
            <w:tcW w:w="1559" w:type="dxa"/>
          </w:tcPr>
          <w:p w14:paraId="1919A581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53</w:t>
            </w:r>
          </w:p>
        </w:tc>
      </w:tr>
      <w:tr w:rsidR="001D6B51" w:rsidRPr="00394D87" w14:paraId="15D4C7B8" w14:textId="77777777" w:rsidTr="00502BBC">
        <w:trPr>
          <w:trHeight w:val="90"/>
        </w:trPr>
        <w:tc>
          <w:tcPr>
            <w:tcW w:w="2547" w:type="dxa"/>
            <w:noWrap/>
            <w:hideMark/>
          </w:tcPr>
          <w:p w14:paraId="7A2D3EB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B4 positive</w:t>
            </w:r>
          </w:p>
        </w:tc>
        <w:tc>
          <w:tcPr>
            <w:tcW w:w="2268" w:type="dxa"/>
            <w:noWrap/>
            <w:hideMark/>
          </w:tcPr>
          <w:p w14:paraId="34CCF94F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3 (1%)</w:t>
            </w:r>
          </w:p>
        </w:tc>
        <w:tc>
          <w:tcPr>
            <w:tcW w:w="2126" w:type="dxa"/>
            <w:noWrap/>
            <w:hideMark/>
          </w:tcPr>
          <w:p w14:paraId="36850FF6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1 (1%)</w:t>
            </w:r>
          </w:p>
        </w:tc>
        <w:tc>
          <w:tcPr>
            <w:tcW w:w="1559" w:type="dxa"/>
          </w:tcPr>
          <w:p w14:paraId="29C2160D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1.00</w:t>
            </w:r>
          </w:p>
        </w:tc>
      </w:tr>
      <w:tr w:rsidR="001D6B51" w:rsidRPr="00394D87" w14:paraId="56CF4DDF" w14:textId="77777777" w:rsidTr="00502BBC">
        <w:trPr>
          <w:trHeight w:val="353"/>
        </w:trPr>
        <w:tc>
          <w:tcPr>
            <w:tcW w:w="2547" w:type="dxa"/>
            <w:noWrap/>
            <w:hideMark/>
          </w:tcPr>
          <w:p w14:paraId="1EFE8CE7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B5 positive</w:t>
            </w:r>
          </w:p>
        </w:tc>
        <w:tc>
          <w:tcPr>
            <w:tcW w:w="2268" w:type="dxa"/>
            <w:noWrap/>
            <w:hideMark/>
          </w:tcPr>
          <w:p w14:paraId="26703018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71 (12%)</w:t>
            </w:r>
          </w:p>
        </w:tc>
        <w:tc>
          <w:tcPr>
            <w:tcW w:w="2126" w:type="dxa"/>
            <w:noWrap/>
            <w:hideMark/>
          </w:tcPr>
          <w:p w14:paraId="38F1C8B5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8 (14%)</w:t>
            </w:r>
          </w:p>
        </w:tc>
        <w:tc>
          <w:tcPr>
            <w:tcW w:w="1559" w:type="dxa"/>
          </w:tcPr>
          <w:p w14:paraId="2EADA63D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42</w:t>
            </w:r>
          </w:p>
        </w:tc>
      </w:tr>
      <w:tr w:rsidR="001D6B51" w:rsidRPr="00394D87" w14:paraId="3111F0BF" w14:textId="77777777" w:rsidTr="00502BBC">
        <w:trPr>
          <w:trHeight w:val="353"/>
        </w:trPr>
        <w:tc>
          <w:tcPr>
            <w:tcW w:w="2547" w:type="dxa"/>
            <w:noWrap/>
          </w:tcPr>
          <w:p w14:paraId="69EB4A70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bookmarkStart w:id="1" w:name="_Hlk187630754"/>
            <w:r w:rsidRPr="00394D87">
              <w:rPr>
                <w:rFonts w:cstheme="minorHAnsi"/>
                <w:color w:val="000000" w:themeColor="text1"/>
                <w:sz w:val="22"/>
              </w:rPr>
              <w:t>B6 positive</w:t>
            </w:r>
          </w:p>
        </w:tc>
        <w:tc>
          <w:tcPr>
            <w:tcW w:w="2268" w:type="dxa"/>
            <w:noWrap/>
          </w:tcPr>
          <w:p w14:paraId="02939025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9 (2%)</w:t>
            </w:r>
          </w:p>
        </w:tc>
        <w:tc>
          <w:tcPr>
            <w:tcW w:w="2126" w:type="dxa"/>
            <w:noWrap/>
          </w:tcPr>
          <w:p w14:paraId="720D8CAB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  <w:sz w:val="22"/>
              </w:rPr>
              <w:t>2 (1%)</w:t>
            </w:r>
          </w:p>
        </w:tc>
        <w:tc>
          <w:tcPr>
            <w:tcW w:w="1559" w:type="dxa"/>
          </w:tcPr>
          <w:p w14:paraId="0CDA62EE" w14:textId="77777777" w:rsidR="001D6B51" w:rsidRPr="00394D87" w:rsidRDefault="001D6B51" w:rsidP="00394D8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394D87">
              <w:rPr>
                <w:rFonts w:cstheme="minorHAnsi"/>
                <w:color w:val="000000" w:themeColor="text1"/>
              </w:rPr>
              <w:t>0.60</w:t>
            </w:r>
          </w:p>
        </w:tc>
      </w:tr>
    </w:tbl>
    <w:bookmarkEnd w:id="1"/>
    <w:p w14:paraId="6F1739BF" w14:textId="4A4E0711" w:rsidR="00DB5B79" w:rsidRPr="00394D87" w:rsidRDefault="001D6B51" w:rsidP="00394D87">
      <w:pPr>
        <w:widowControl/>
        <w:jc w:val="left"/>
        <w:rPr>
          <w:rFonts w:eastAsia="ＭＳ Ｐ明朝" w:cstheme="minorHAnsi"/>
          <w:color w:val="000000" w:themeColor="text1"/>
          <w:sz w:val="22"/>
          <w:szCs w:val="22"/>
        </w:rPr>
      </w:pPr>
      <w:r w:rsidRPr="00394D87">
        <w:rPr>
          <w:rFonts w:cstheme="minorHAnsi"/>
          <w:b/>
          <w:bCs/>
          <w:color w:val="000000" w:themeColor="text1"/>
          <w:sz w:val="22"/>
          <w:szCs w:val="22"/>
        </w:rPr>
        <w:t>Supplemental Table S</w:t>
      </w:r>
      <w:r w:rsidRPr="00394D87">
        <w:rPr>
          <w:rFonts w:eastAsia="ＭＳ 明朝" w:cstheme="minorHAnsi"/>
          <w:b/>
          <w:bCs/>
          <w:color w:val="000000" w:themeColor="text1"/>
          <w:sz w:val="22"/>
          <w:szCs w:val="22"/>
        </w:rPr>
        <w:t>2.</w:t>
      </w:r>
      <w:r w:rsidRPr="00394D87">
        <w:rPr>
          <w:rFonts w:eastAsia="ＭＳ 明朝" w:cstheme="minorHAnsi"/>
          <w:color w:val="000000" w:themeColor="text1"/>
          <w:sz w:val="22"/>
          <w:szCs w:val="22"/>
        </w:rPr>
        <w:t xml:space="preserve"> Positivity rate for each US feature. </w:t>
      </w:r>
      <w:r w:rsidRPr="00394D87">
        <w:rPr>
          <w:rFonts w:cstheme="minorHAnsi"/>
          <w:i/>
          <w:iCs/>
          <w:color w:val="000000" w:themeColor="text1"/>
          <w:sz w:val="22"/>
          <w:szCs w:val="22"/>
        </w:rPr>
        <w:t>CEUS</w:t>
      </w:r>
      <w:r w:rsidRPr="00394D87">
        <w:rPr>
          <w:rFonts w:cstheme="minorHAnsi"/>
          <w:color w:val="000000" w:themeColor="text1"/>
          <w:sz w:val="22"/>
          <w:szCs w:val="22"/>
        </w:rPr>
        <w:t xml:space="preserve"> contrast-</w:t>
      </w:r>
      <w:r w:rsidRPr="00394D87">
        <w:rPr>
          <w:rFonts w:eastAsia="ＭＳ Ｐ明朝" w:cstheme="minorHAnsi"/>
          <w:color w:val="000000" w:themeColor="text1"/>
          <w:sz w:val="22"/>
          <w:szCs w:val="22"/>
        </w:rPr>
        <w:t>enhanced ultrasonography.</w:t>
      </w:r>
      <w:bookmarkEnd w:id="0"/>
    </w:p>
    <w:sectPr w:rsidR="00DB5B79" w:rsidRPr="00394D87" w:rsidSect="000D2B81">
      <w:footerReference w:type="default" r:id="rId8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49C43" w14:textId="77777777" w:rsidR="00BB27F9" w:rsidRDefault="00BB27F9">
      <w:r>
        <w:separator/>
      </w:r>
    </w:p>
  </w:endnote>
  <w:endnote w:type="continuationSeparator" w:id="0">
    <w:p w14:paraId="500CCC46" w14:textId="77777777" w:rsidR="00BB27F9" w:rsidRDefault="00BB2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5420610"/>
      <w:docPartObj>
        <w:docPartGallery w:val="Page Numbers (Bottom of Page)"/>
        <w:docPartUnique/>
      </w:docPartObj>
    </w:sdtPr>
    <w:sdtContent>
      <w:p w14:paraId="67F12C42" w14:textId="626ABFAE" w:rsidR="00D238F1" w:rsidRDefault="000000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BB9BD47" w14:textId="77777777" w:rsidR="00D238F1" w:rsidRDefault="00D238F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2B570" w14:textId="77777777" w:rsidR="00BB27F9" w:rsidRDefault="00BB27F9">
      <w:r>
        <w:separator/>
      </w:r>
    </w:p>
  </w:footnote>
  <w:footnote w:type="continuationSeparator" w:id="0">
    <w:p w14:paraId="699A480E" w14:textId="77777777" w:rsidR="00BB27F9" w:rsidRDefault="00BB2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7D000F2C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2746B3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37757F"/>
    <w:multiLevelType w:val="multilevel"/>
    <w:tmpl w:val="C7C2F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4473AA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F3102C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B00E4F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7C3403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F86F88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9EF7345"/>
    <w:multiLevelType w:val="hybridMultilevel"/>
    <w:tmpl w:val="306E350A"/>
    <w:lvl w:ilvl="0" w:tplc="F14CB4D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A2C4C6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0AFF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143F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67C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98B2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FACD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3082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F84F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0A7AFB"/>
    <w:multiLevelType w:val="multilevel"/>
    <w:tmpl w:val="71483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EF75BD"/>
    <w:multiLevelType w:val="multilevel"/>
    <w:tmpl w:val="59ACB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C90949"/>
    <w:multiLevelType w:val="multilevel"/>
    <w:tmpl w:val="F2E83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0CF66E5"/>
    <w:multiLevelType w:val="multilevel"/>
    <w:tmpl w:val="6AB8B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457A3B"/>
    <w:multiLevelType w:val="hybridMultilevel"/>
    <w:tmpl w:val="B4BAF4A4"/>
    <w:lvl w:ilvl="0" w:tplc="16A65B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56BF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3CE2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CC27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C446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CFC8B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81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70AB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6CFB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946455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6D1C43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E2C544F"/>
    <w:multiLevelType w:val="multilevel"/>
    <w:tmpl w:val="43CC4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5857CE"/>
    <w:multiLevelType w:val="hybridMultilevel"/>
    <w:tmpl w:val="AD0299D4"/>
    <w:lvl w:ilvl="0" w:tplc="10560CB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396A4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8001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D28F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E420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5ECB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A448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882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2CDD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D768D7"/>
    <w:multiLevelType w:val="hybridMultilevel"/>
    <w:tmpl w:val="DC0C4F04"/>
    <w:lvl w:ilvl="0" w:tplc="4078B47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FD36B06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50A2F07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150AA18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3060E0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026E6B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848124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7DCECB0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73D64A6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71DA1451"/>
    <w:multiLevelType w:val="multilevel"/>
    <w:tmpl w:val="12627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3A8462A"/>
    <w:multiLevelType w:val="hybridMultilevel"/>
    <w:tmpl w:val="DA72C8DC"/>
    <w:lvl w:ilvl="0" w:tplc="10644C7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CAA8E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48F4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7AC4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5EEE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D674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5C1D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8685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420D3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D71458"/>
    <w:multiLevelType w:val="hybridMultilevel"/>
    <w:tmpl w:val="855C8790"/>
    <w:lvl w:ilvl="0" w:tplc="3F54CC24">
      <w:start w:val="1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18B4FF4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186914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11A807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1F08DCA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2B2A15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84FC511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248018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850CBEF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76642578"/>
    <w:multiLevelType w:val="hybridMultilevel"/>
    <w:tmpl w:val="36B666C6"/>
    <w:lvl w:ilvl="0" w:tplc="46D612F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9F6F3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3CB8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EE2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4020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2CEC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8664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8835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6ED9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FA247F"/>
    <w:multiLevelType w:val="hybridMultilevel"/>
    <w:tmpl w:val="9970C67A"/>
    <w:lvl w:ilvl="0" w:tplc="F8AA3A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94F7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A601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8A79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306F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DC0E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84A6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2029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743F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726542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55808904">
    <w:abstractNumId w:val="21"/>
  </w:num>
  <w:num w:numId="2" w16cid:durableId="1047951555">
    <w:abstractNumId w:val="18"/>
  </w:num>
  <w:num w:numId="3" w16cid:durableId="977102198">
    <w:abstractNumId w:val="13"/>
  </w:num>
  <w:num w:numId="4" w16cid:durableId="1411736276">
    <w:abstractNumId w:val="0"/>
  </w:num>
  <w:num w:numId="5" w16cid:durableId="1021855450">
    <w:abstractNumId w:val="2"/>
  </w:num>
  <w:num w:numId="6" w16cid:durableId="607589054">
    <w:abstractNumId w:val="16"/>
  </w:num>
  <w:num w:numId="7" w16cid:durableId="1459950510">
    <w:abstractNumId w:val="11"/>
  </w:num>
  <w:num w:numId="8" w16cid:durableId="1668509394">
    <w:abstractNumId w:val="10"/>
  </w:num>
  <w:num w:numId="9" w16cid:durableId="1033924727">
    <w:abstractNumId w:val="9"/>
  </w:num>
  <w:num w:numId="10" w16cid:durableId="223638303">
    <w:abstractNumId w:val="19"/>
  </w:num>
  <w:num w:numId="11" w16cid:durableId="583027234">
    <w:abstractNumId w:val="23"/>
  </w:num>
  <w:num w:numId="12" w16cid:durableId="1682123542">
    <w:abstractNumId w:val="20"/>
  </w:num>
  <w:num w:numId="13" w16cid:durableId="613706133">
    <w:abstractNumId w:val="3"/>
    <w:lvlOverride w:ilvl="0">
      <w:startOverride w:val="6"/>
    </w:lvlOverride>
  </w:num>
  <w:num w:numId="14" w16cid:durableId="110438784">
    <w:abstractNumId w:val="14"/>
  </w:num>
  <w:num w:numId="15" w16cid:durableId="394360611">
    <w:abstractNumId w:val="12"/>
  </w:num>
  <w:num w:numId="16" w16cid:durableId="1302226385">
    <w:abstractNumId w:val="17"/>
  </w:num>
  <w:num w:numId="17" w16cid:durableId="1980845016">
    <w:abstractNumId w:val="8"/>
  </w:num>
  <w:num w:numId="18" w16cid:durableId="1406297475">
    <w:abstractNumId w:val="1"/>
    <w:lvlOverride w:ilvl="0">
      <w:startOverride w:val="3"/>
    </w:lvlOverride>
  </w:num>
  <w:num w:numId="19" w16cid:durableId="1688947799">
    <w:abstractNumId w:val="4"/>
  </w:num>
  <w:num w:numId="20" w16cid:durableId="1263761627">
    <w:abstractNumId w:val="7"/>
    <w:lvlOverride w:ilvl="0">
      <w:startOverride w:val="5"/>
    </w:lvlOverride>
  </w:num>
  <w:num w:numId="21" w16cid:durableId="1683701274">
    <w:abstractNumId w:val="5"/>
  </w:num>
  <w:num w:numId="22" w16cid:durableId="905338586">
    <w:abstractNumId w:val="6"/>
  </w:num>
  <w:num w:numId="23" w16cid:durableId="1596399677">
    <w:abstractNumId w:val="22"/>
  </w:num>
  <w:num w:numId="24" w16cid:durableId="1895383271">
    <w:abstractNumId w:val="15"/>
    <w:lvlOverride w:ilvl="0">
      <w:startOverride w:val="3"/>
    </w:lvlOverride>
  </w:num>
  <w:num w:numId="25" w16cid:durableId="122225435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removeDateAndTime/>
  <w:bordersDoNotSurroundHeader/>
  <w:bordersDoNotSurroundFooter/>
  <w:proofState w:spelling="clean"/>
  <w:defaultTabStop w:val="346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0pzzw24vz957ez0x2vfra3vsp5zs2ssfpe&quot;&gt;My EndNote Library&lt;record-ids&gt;&lt;item&gt;1&lt;/item&gt;&lt;item&gt;13&lt;/item&gt;&lt;item&gt;18&lt;/item&gt;&lt;item&gt;19&lt;/item&gt;&lt;item&gt;24&lt;/item&gt;&lt;item&gt;25&lt;/item&gt;&lt;item&gt;27&lt;/item&gt;&lt;item&gt;29&lt;/item&gt;&lt;item&gt;34&lt;/item&gt;&lt;item&gt;37&lt;/item&gt;&lt;item&gt;38&lt;/item&gt;&lt;item&gt;40&lt;/item&gt;&lt;item&gt;41&lt;/item&gt;&lt;item&gt;48&lt;/item&gt;&lt;item&gt;50&lt;/item&gt;&lt;item&gt;51&lt;/item&gt;&lt;item&gt;60&lt;/item&gt;&lt;item&gt;69&lt;/item&gt;&lt;item&gt;81&lt;/item&gt;&lt;item&gt;84&lt;/item&gt;&lt;item&gt;85&lt;/item&gt;&lt;item&gt;87&lt;/item&gt;&lt;item&gt;88&lt;/item&gt;&lt;item&gt;89&lt;/item&gt;&lt;item&gt;92&lt;/item&gt;&lt;item&gt;94&lt;/item&gt;&lt;item&gt;96&lt;/item&gt;&lt;item&gt;97&lt;/item&gt;&lt;item&gt;98&lt;/item&gt;&lt;item&gt;103&lt;/item&gt;&lt;item&gt;127&lt;/item&gt;&lt;item&gt;128&lt;/item&gt;&lt;item&gt;129&lt;/item&gt;&lt;item&gt;130&lt;/item&gt;&lt;item&gt;131&lt;/item&gt;&lt;item&gt;135&lt;/item&gt;&lt;item&gt;136&lt;/item&gt;&lt;item&gt;137&lt;/item&gt;&lt;item&gt;13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EN.UseJSCitationFormat" w:val="False"/>
  </w:docVars>
  <w:rsids>
    <w:rsidRoot w:val="0095336A"/>
    <w:rsid w:val="00000ED7"/>
    <w:rsid w:val="00002DCE"/>
    <w:rsid w:val="0000495F"/>
    <w:rsid w:val="000061F8"/>
    <w:rsid w:val="00010F63"/>
    <w:rsid w:val="0001106C"/>
    <w:rsid w:val="0001187C"/>
    <w:rsid w:val="00013D19"/>
    <w:rsid w:val="00014B0B"/>
    <w:rsid w:val="0002097D"/>
    <w:rsid w:val="000218AA"/>
    <w:rsid w:val="00026BA8"/>
    <w:rsid w:val="000302B8"/>
    <w:rsid w:val="00033B41"/>
    <w:rsid w:val="00035148"/>
    <w:rsid w:val="0003523B"/>
    <w:rsid w:val="000357A6"/>
    <w:rsid w:val="00035ABF"/>
    <w:rsid w:val="00036F85"/>
    <w:rsid w:val="00040CED"/>
    <w:rsid w:val="00042770"/>
    <w:rsid w:val="0004440D"/>
    <w:rsid w:val="000448CC"/>
    <w:rsid w:val="00045FCD"/>
    <w:rsid w:val="0004653B"/>
    <w:rsid w:val="000503B2"/>
    <w:rsid w:val="00050E09"/>
    <w:rsid w:val="00053C11"/>
    <w:rsid w:val="000563FA"/>
    <w:rsid w:val="00057A16"/>
    <w:rsid w:val="00060975"/>
    <w:rsid w:val="00062AB4"/>
    <w:rsid w:val="00064283"/>
    <w:rsid w:val="00065568"/>
    <w:rsid w:val="0007176B"/>
    <w:rsid w:val="00072D25"/>
    <w:rsid w:val="00073249"/>
    <w:rsid w:val="00073734"/>
    <w:rsid w:val="000802DB"/>
    <w:rsid w:val="00081FCF"/>
    <w:rsid w:val="000829AD"/>
    <w:rsid w:val="00082F17"/>
    <w:rsid w:val="00082FE7"/>
    <w:rsid w:val="00085D45"/>
    <w:rsid w:val="00087EC3"/>
    <w:rsid w:val="00087F68"/>
    <w:rsid w:val="00090660"/>
    <w:rsid w:val="00090965"/>
    <w:rsid w:val="00091A19"/>
    <w:rsid w:val="00092436"/>
    <w:rsid w:val="000926FA"/>
    <w:rsid w:val="00092731"/>
    <w:rsid w:val="00093D9E"/>
    <w:rsid w:val="00096244"/>
    <w:rsid w:val="000A0DD3"/>
    <w:rsid w:val="000A3274"/>
    <w:rsid w:val="000A3429"/>
    <w:rsid w:val="000A44F9"/>
    <w:rsid w:val="000A4F40"/>
    <w:rsid w:val="000A661C"/>
    <w:rsid w:val="000B069B"/>
    <w:rsid w:val="000B0C27"/>
    <w:rsid w:val="000B138C"/>
    <w:rsid w:val="000B2145"/>
    <w:rsid w:val="000B3212"/>
    <w:rsid w:val="000C6CF8"/>
    <w:rsid w:val="000C6EE5"/>
    <w:rsid w:val="000C7ADC"/>
    <w:rsid w:val="000D15A2"/>
    <w:rsid w:val="000D2B81"/>
    <w:rsid w:val="000D3335"/>
    <w:rsid w:val="000D4492"/>
    <w:rsid w:val="000D4D2C"/>
    <w:rsid w:val="000D759D"/>
    <w:rsid w:val="000E4683"/>
    <w:rsid w:val="000E500E"/>
    <w:rsid w:val="000E6CCF"/>
    <w:rsid w:val="000F40F7"/>
    <w:rsid w:val="000F41B6"/>
    <w:rsid w:val="00100D5B"/>
    <w:rsid w:val="001039CE"/>
    <w:rsid w:val="00104E8A"/>
    <w:rsid w:val="00105344"/>
    <w:rsid w:val="001064B0"/>
    <w:rsid w:val="001073CF"/>
    <w:rsid w:val="0011144A"/>
    <w:rsid w:val="0011407D"/>
    <w:rsid w:val="00114ECA"/>
    <w:rsid w:val="00116B50"/>
    <w:rsid w:val="001179FB"/>
    <w:rsid w:val="00117D56"/>
    <w:rsid w:val="00120481"/>
    <w:rsid w:val="00120C94"/>
    <w:rsid w:val="00122225"/>
    <w:rsid w:val="00125203"/>
    <w:rsid w:val="0012615A"/>
    <w:rsid w:val="001266EA"/>
    <w:rsid w:val="00127273"/>
    <w:rsid w:val="00130777"/>
    <w:rsid w:val="0013191C"/>
    <w:rsid w:val="00132562"/>
    <w:rsid w:val="00132E22"/>
    <w:rsid w:val="00133844"/>
    <w:rsid w:val="0013428E"/>
    <w:rsid w:val="0013440F"/>
    <w:rsid w:val="00134C89"/>
    <w:rsid w:val="00135329"/>
    <w:rsid w:val="0014652E"/>
    <w:rsid w:val="001465EF"/>
    <w:rsid w:val="001470DA"/>
    <w:rsid w:val="00147143"/>
    <w:rsid w:val="00152ADD"/>
    <w:rsid w:val="0015692B"/>
    <w:rsid w:val="00157ED9"/>
    <w:rsid w:val="0016018E"/>
    <w:rsid w:val="001636CD"/>
    <w:rsid w:val="0016424D"/>
    <w:rsid w:val="00165347"/>
    <w:rsid w:val="00171AD9"/>
    <w:rsid w:val="00172696"/>
    <w:rsid w:val="00173C56"/>
    <w:rsid w:val="00174DDF"/>
    <w:rsid w:val="00174FC0"/>
    <w:rsid w:val="00176CD7"/>
    <w:rsid w:val="00176EBC"/>
    <w:rsid w:val="00177402"/>
    <w:rsid w:val="00181018"/>
    <w:rsid w:val="00185B2A"/>
    <w:rsid w:val="0019217D"/>
    <w:rsid w:val="0019328F"/>
    <w:rsid w:val="00193F3A"/>
    <w:rsid w:val="00195C29"/>
    <w:rsid w:val="001A0103"/>
    <w:rsid w:val="001A157C"/>
    <w:rsid w:val="001A177B"/>
    <w:rsid w:val="001A20C1"/>
    <w:rsid w:val="001A3FC5"/>
    <w:rsid w:val="001A528B"/>
    <w:rsid w:val="001A5A04"/>
    <w:rsid w:val="001A71D5"/>
    <w:rsid w:val="001A787C"/>
    <w:rsid w:val="001B0497"/>
    <w:rsid w:val="001B1090"/>
    <w:rsid w:val="001B18A8"/>
    <w:rsid w:val="001B1B0C"/>
    <w:rsid w:val="001B49BA"/>
    <w:rsid w:val="001B6564"/>
    <w:rsid w:val="001C18C8"/>
    <w:rsid w:val="001D3AC2"/>
    <w:rsid w:val="001D6B51"/>
    <w:rsid w:val="001E1A38"/>
    <w:rsid w:val="001E301A"/>
    <w:rsid w:val="001E56A9"/>
    <w:rsid w:val="001E6F2D"/>
    <w:rsid w:val="001F00FF"/>
    <w:rsid w:val="001F1C1F"/>
    <w:rsid w:val="001F1CE2"/>
    <w:rsid w:val="001F2B3D"/>
    <w:rsid w:val="001F4200"/>
    <w:rsid w:val="001F46C8"/>
    <w:rsid w:val="001F505E"/>
    <w:rsid w:val="001F59EE"/>
    <w:rsid w:val="00202BEB"/>
    <w:rsid w:val="00202D12"/>
    <w:rsid w:val="00202EDD"/>
    <w:rsid w:val="00203770"/>
    <w:rsid w:val="00204C53"/>
    <w:rsid w:val="00205C58"/>
    <w:rsid w:val="00206329"/>
    <w:rsid w:val="002100FF"/>
    <w:rsid w:val="00212B9E"/>
    <w:rsid w:val="00213055"/>
    <w:rsid w:val="0021539F"/>
    <w:rsid w:val="00217674"/>
    <w:rsid w:val="00222368"/>
    <w:rsid w:val="00224335"/>
    <w:rsid w:val="00226258"/>
    <w:rsid w:val="00227716"/>
    <w:rsid w:val="00233000"/>
    <w:rsid w:val="00233432"/>
    <w:rsid w:val="00233BDD"/>
    <w:rsid w:val="00234160"/>
    <w:rsid w:val="002342F8"/>
    <w:rsid w:val="0023532D"/>
    <w:rsid w:val="002353A8"/>
    <w:rsid w:val="002366D5"/>
    <w:rsid w:val="0023672D"/>
    <w:rsid w:val="002370E5"/>
    <w:rsid w:val="00240AD5"/>
    <w:rsid w:val="00241CEA"/>
    <w:rsid w:val="00241ED1"/>
    <w:rsid w:val="00243385"/>
    <w:rsid w:val="002445EA"/>
    <w:rsid w:val="00244AB9"/>
    <w:rsid w:val="00245199"/>
    <w:rsid w:val="00245914"/>
    <w:rsid w:val="00253120"/>
    <w:rsid w:val="00253E98"/>
    <w:rsid w:val="002558EC"/>
    <w:rsid w:val="00261A85"/>
    <w:rsid w:val="00265224"/>
    <w:rsid w:val="0027317E"/>
    <w:rsid w:val="00274B13"/>
    <w:rsid w:val="00274F36"/>
    <w:rsid w:val="00276BFA"/>
    <w:rsid w:val="00281E8A"/>
    <w:rsid w:val="0028465A"/>
    <w:rsid w:val="00285517"/>
    <w:rsid w:val="002873AD"/>
    <w:rsid w:val="00287E58"/>
    <w:rsid w:val="0029072A"/>
    <w:rsid w:val="00291253"/>
    <w:rsid w:val="0029201C"/>
    <w:rsid w:val="0029209A"/>
    <w:rsid w:val="00292EFB"/>
    <w:rsid w:val="0029571A"/>
    <w:rsid w:val="00295FB7"/>
    <w:rsid w:val="002963B6"/>
    <w:rsid w:val="002A0AC8"/>
    <w:rsid w:val="002A4820"/>
    <w:rsid w:val="002B136A"/>
    <w:rsid w:val="002B1718"/>
    <w:rsid w:val="002B52CD"/>
    <w:rsid w:val="002B7701"/>
    <w:rsid w:val="002C03D7"/>
    <w:rsid w:val="002C1DB6"/>
    <w:rsid w:val="002C576A"/>
    <w:rsid w:val="002C6D47"/>
    <w:rsid w:val="002D2A01"/>
    <w:rsid w:val="002E1001"/>
    <w:rsid w:val="002E1368"/>
    <w:rsid w:val="002F01E1"/>
    <w:rsid w:val="002F4A97"/>
    <w:rsid w:val="002F4DF2"/>
    <w:rsid w:val="002F577C"/>
    <w:rsid w:val="002F5CAE"/>
    <w:rsid w:val="002F6316"/>
    <w:rsid w:val="0030111C"/>
    <w:rsid w:val="00301AC0"/>
    <w:rsid w:val="00302746"/>
    <w:rsid w:val="00303250"/>
    <w:rsid w:val="0030573F"/>
    <w:rsid w:val="00307789"/>
    <w:rsid w:val="00311020"/>
    <w:rsid w:val="00311039"/>
    <w:rsid w:val="00311AAB"/>
    <w:rsid w:val="00313A68"/>
    <w:rsid w:val="00315157"/>
    <w:rsid w:val="00315D75"/>
    <w:rsid w:val="00316325"/>
    <w:rsid w:val="003173A8"/>
    <w:rsid w:val="00324F13"/>
    <w:rsid w:val="00325CBD"/>
    <w:rsid w:val="0032633C"/>
    <w:rsid w:val="00326A5E"/>
    <w:rsid w:val="00330483"/>
    <w:rsid w:val="00334269"/>
    <w:rsid w:val="00335A53"/>
    <w:rsid w:val="00335D69"/>
    <w:rsid w:val="00336274"/>
    <w:rsid w:val="00343918"/>
    <w:rsid w:val="00345263"/>
    <w:rsid w:val="003461D4"/>
    <w:rsid w:val="00350045"/>
    <w:rsid w:val="003507AE"/>
    <w:rsid w:val="0035205A"/>
    <w:rsid w:val="00352D0D"/>
    <w:rsid w:val="00355A21"/>
    <w:rsid w:val="00356651"/>
    <w:rsid w:val="0035700B"/>
    <w:rsid w:val="0035751F"/>
    <w:rsid w:val="0036015F"/>
    <w:rsid w:val="00360B35"/>
    <w:rsid w:val="00363AF5"/>
    <w:rsid w:val="003649E9"/>
    <w:rsid w:val="00372D87"/>
    <w:rsid w:val="00372F12"/>
    <w:rsid w:val="00383201"/>
    <w:rsid w:val="003872CA"/>
    <w:rsid w:val="00387D17"/>
    <w:rsid w:val="00391BF0"/>
    <w:rsid w:val="00394D87"/>
    <w:rsid w:val="0039645A"/>
    <w:rsid w:val="00396D61"/>
    <w:rsid w:val="00396E63"/>
    <w:rsid w:val="00397606"/>
    <w:rsid w:val="003A048B"/>
    <w:rsid w:val="003A102A"/>
    <w:rsid w:val="003A1BB6"/>
    <w:rsid w:val="003A1BD7"/>
    <w:rsid w:val="003A28F1"/>
    <w:rsid w:val="003A41C3"/>
    <w:rsid w:val="003A7E20"/>
    <w:rsid w:val="003B15C6"/>
    <w:rsid w:val="003B3844"/>
    <w:rsid w:val="003B71CA"/>
    <w:rsid w:val="003B7363"/>
    <w:rsid w:val="003C0B1C"/>
    <w:rsid w:val="003C1AB7"/>
    <w:rsid w:val="003D0340"/>
    <w:rsid w:val="003D14C3"/>
    <w:rsid w:val="003D54BE"/>
    <w:rsid w:val="003D55FA"/>
    <w:rsid w:val="003D57C9"/>
    <w:rsid w:val="003D731C"/>
    <w:rsid w:val="003D769E"/>
    <w:rsid w:val="003E06A1"/>
    <w:rsid w:val="003E22A1"/>
    <w:rsid w:val="003E258A"/>
    <w:rsid w:val="003E3A45"/>
    <w:rsid w:val="003E3E13"/>
    <w:rsid w:val="003E3EDC"/>
    <w:rsid w:val="003E3F38"/>
    <w:rsid w:val="003E5130"/>
    <w:rsid w:val="003E73A5"/>
    <w:rsid w:val="003E7845"/>
    <w:rsid w:val="003E7D2B"/>
    <w:rsid w:val="003F13AA"/>
    <w:rsid w:val="003F1BEA"/>
    <w:rsid w:val="003F4ACD"/>
    <w:rsid w:val="003F67DE"/>
    <w:rsid w:val="003F67EA"/>
    <w:rsid w:val="004019CA"/>
    <w:rsid w:val="004021C3"/>
    <w:rsid w:val="004029D9"/>
    <w:rsid w:val="00402A80"/>
    <w:rsid w:val="00402A97"/>
    <w:rsid w:val="00403489"/>
    <w:rsid w:val="00404EC4"/>
    <w:rsid w:val="004059F3"/>
    <w:rsid w:val="00405D22"/>
    <w:rsid w:val="00407967"/>
    <w:rsid w:val="00413719"/>
    <w:rsid w:val="004177AA"/>
    <w:rsid w:val="00420BC2"/>
    <w:rsid w:val="00420F13"/>
    <w:rsid w:val="00421D99"/>
    <w:rsid w:val="00422677"/>
    <w:rsid w:val="00422896"/>
    <w:rsid w:val="00422BDD"/>
    <w:rsid w:val="0042329C"/>
    <w:rsid w:val="00423ACC"/>
    <w:rsid w:val="00424AA3"/>
    <w:rsid w:val="00425EE2"/>
    <w:rsid w:val="0042751A"/>
    <w:rsid w:val="00427688"/>
    <w:rsid w:val="004310CE"/>
    <w:rsid w:val="00435636"/>
    <w:rsid w:val="00435B48"/>
    <w:rsid w:val="00436692"/>
    <w:rsid w:val="00436F7A"/>
    <w:rsid w:val="004409D7"/>
    <w:rsid w:val="00441853"/>
    <w:rsid w:val="00441A57"/>
    <w:rsid w:val="00443248"/>
    <w:rsid w:val="00443370"/>
    <w:rsid w:val="0044539F"/>
    <w:rsid w:val="00445509"/>
    <w:rsid w:val="00445DD6"/>
    <w:rsid w:val="004505EF"/>
    <w:rsid w:val="004511E5"/>
    <w:rsid w:val="00451DF8"/>
    <w:rsid w:val="00452005"/>
    <w:rsid w:val="0045283C"/>
    <w:rsid w:val="00453D14"/>
    <w:rsid w:val="00460219"/>
    <w:rsid w:val="00460343"/>
    <w:rsid w:val="00460C9D"/>
    <w:rsid w:val="00463E15"/>
    <w:rsid w:val="00464AAA"/>
    <w:rsid w:val="004667CD"/>
    <w:rsid w:val="00467024"/>
    <w:rsid w:val="004674A9"/>
    <w:rsid w:val="004678B8"/>
    <w:rsid w:val="0047051C"/>
    <w:rsid w:val="004711ED"/>
    <w:rsid w:val="00472AAC"/>
    <w:rsid w:val="00475FC9"/>
    <w:rsid w:val="00482C0A"/>
    <w:rsid w:val="0048348F"/>
    <w:rsid w:val="00483C02"/>
    <w:rsid w:val="00484A7F"/>
    <w:rsid w:val="00487193"/>
    <w:rsid w:val="004873E8"/>
    <w:rsid w:val="004914FD"/>
    <w:rsid w:val="004945AF"/>
    <w:rsid w:val="004A0EA4"/>
    <w:rsid w:val="004A3350"/>
    <w:rsid w:val="004A3655"/>
    <w:rsid w:val="004A4529"/>
    <w:rsid w:val="004A5822"/>
    <w:rsid w:val="004A58C4"/>
    <w:rsid w:val="004B158F"/>
    <w:rsid w:val="004B4789"/>
    <w:rsid w:val="004B7649"/>
    <w:rsid w:val="004C0888"/>
    <w:rsid w:val="004C4334"/>
    <w:rsid w:val="004C5C18"/>
    <w:rsid w:val="004C60FA"/>
    <w:rsid w:val="004C73FE"/>
    <w:rsid w:val="004D0FCD"/>
    <w:rsid w:val="004D23FC"/>
    <w:rsid w:val="004D2F92"/>
    <w:rsid w:val="004D5874"/>
    <w:rsid w:val="004D6AE2"/>
    <w:rsid w:val="004E10DA"/>
    <w:rsid w:val="004E1680"/>
    <w:rsid w:val="004E1C3A"/>
    <w:rsid w:val="004F0BF3"/>
    <w:rsid w:val="004F4FF6"/>
    <w:rsid w:val="004F5115"/>
    <w:rsid w:val="005003DF"/>
    <w:rsid w:val="00505291"/>
    <w:rsid w:val="005054DB"/>
    <w:rsid w:val="0050674A"/>
    <w:rsid w:val="00512E9E"/>
    <w:rsid w:val="00512ECC"/>
    <w:rsid w:val="00516B38"/>
    <w:rsid w:val="0052086E"/>
    <w:rsid w:val="005244F1"/>
    <w:rsid w:val="005262C9"/>
    <w:rsid w:val="00526756"/>
    <w:rsid w:val="00526BFA"/>
    <w:rsid w:val="00531861"/>
    <w:rsid w:val="00532F84"/>
    <w:rsid w:val="00534BD3"/>
    <w:rsid w:val="00535ACE"/>
    <w:rsid w:val="00535D26"/>
    <w:rsid w:val="005425AC"/>
    <w:rsid w:val="00542AE3"/>
    <w:rsid w:val="00545D22"/>
    <w:rsid w:val="005507C6"/>
    <w:rsid w:val="00550836"/>
    <w:rsid w:val="00553058"/>
    <w:rsid w:val="005550D8"/>
    <w:rsid w:val="00555D44"/>
    <w:rsid w:val="005564BE"/>
    <w:rsid w:val="00561190"/>
    <w:rsid w:val="00564CA7"/>
    <w:rsid w:val="00566A7A"/>
    <w:rsid w:val="00567AA9"/>
    <w:rsid w:val="0057003A"/>
    <w:rsid w:val="00570C77"/>
    <w:rsid w:val="00571C9F"/>
    <w:rsid w:val="00582D0A"/>
    <w:rsid w:val="005870E8"/>
    <w:rsid w:val="00591B69"/>
    <w:rsid w:val="00592897"/>
    <w:rsid w:val="00594C1B"/>
    <w:rsid w:val="00597C04"/>
    <w:rsid w:val="005A26FA"/>
    <w:rsid w:val="005B21CE"/>
    <w:rsid w:val="005B2A2E"/>
    <w:rsid w:val="005B40F6"/>
    <w:rsid w:val="005B50B5"/>
    <w:rsid w:val="005B7181"/>
    <w:rsid w:val="005C0311"/>
    <w:rsid w:val="005C1721"/>
    <w:rsid w:val="005C2C83"/>
    <w:rsid w:val="005C3E93"/>
    <w:rsid w:val="005C408E"/>
    <w:rsid w:val="005D0776"/>
    <w:rsid w:val="005D0D94"/>
    <w:rsid w:val="005D2786"/>
    <w:rsid w:val="005D2827"/>
    <w:rsid w:val="005D4ACB"/>
    <w:rsid w:val="005D7772"/>
    <w:rsid w:val="005E26E0"/>
    <w:rsid w:val="005E3A70"/>
    <w:rsid w:val="005E3B9A"/>
    <w:rsid w:val="005E47BA"/>
    <w:rsid w:val="005E4E79"/>
    <w:rsid w:val="005E4FAD"/>
    <w:rsid w:val="005E5FDD"/>
    <w:rsid w:val="005E609E"/>
    <w:rsid w:val="005E7376"/>
    <w:rsid w:val="005F0B91"/>
    <w:rsid w:val="005F1D54"/>
    <w:rsid w:val="005F23FD"/>
    <w:rsid w:val="005F3F7B"/>
    <w:rsid w:val="005F41E6"/>
    <w:rsid w:val="005F5C64"/>
    <w:rsid w:val="00601822"/>
    <w:rsid w:val="006018F4"/>
    <w:rsid w:val="0060303D"/>
    <w:rsid w:val="00603687"/>
    <w:rsid w:val="00603BE6"/>
    <w:rsid w:val="00604547"/>
    <w:rsid w:val="006058A5"/>
    <w:rsid w:val="00605C01"/>
    <w:rsid w:val="006067D9"/>
    <w:rsid w:val="006067FF"/>
    <w:rsid w:val="00611BBD"/>
    <w:rsid w:val="006129FE"/>
    <w:rsid w:val="00613409"/>
    <w:rsid w:val="006150DB"/>
    <w:rsid w:val="00615E19"/>
    <w:rsid w:val="00617D87"/>
    <w:rsid w:val="00624EC5"/>
    <w:rsid w:val="00627CD0"/>
    <w:rsid w:val="00627E3F"/>
    <w:rsid w:val="00630594"/>
    <w:rsid w:val="00631379"/>
    <w:rsid w:val="00631746"/>
    <w:rsid w:val="00631CC3"/>
    <w:rsid w:val="00634291"/>
    <w:rsid w:val="006362ED"/>
    <w:rsid w:val="00641205"/>
    <w:rsid w:val="0064145E"/>
    <w:rsid w:val="006415B1"/>
    <w:rsid w:val="00641948"/>
    <w:rsid w:val="00644D48"/>
    <w:rsid w:val="0064538F"/>
    <w:rsid w:val="00646437"/>
    <w:rsid w:val="00646BE0"/>
    <w:rsid w:val="00651FAE"/>
    <w:rsid w:val="00653B24"/>
    <w:rsid w:val="0065604E"/>
    <w:rsid w:val="00656ED4"/>
    <w:rsid w:val="00660E68"/>
    <w:rsid w:val="006630B6"/>
    <w:rsid w:val="00670A7E"/>
    <w:rsid w:val="00673600"/>
    <w:rsid w:val="00673D5C"/>
    <w:rsid w:val="006810DC"/>
    <w:rsid w:val="00682865"/>
    <w:rsid w:val="00682ED4"/>
    <w:rsid w:val="00684943"/>
    <w:rsid w:val="0068695A"/>
    <w:rsid w:val="006875E7"/>
    <w:rsid w:val="00690281"/>
    <w:rsid w:val="00691C67"/>
    <w:rsid w:val="00691E06"/>
    <w:rsid w:val="006945C7"/>
    <w:rsid w:val="006955AE"/>
    <w:rsid w:val="006962F3"/>
    <w:rsid w:val="00696D3B"/>
    <w:rsid w:val="006A3FA2"/>
    <w:rsid w:val="006A5224"/>
    <w:rsid w:val="006A6CE6"/>
    <w:rsid w:val="006B1CC6"/>
    <w:rsid w:val="006B2AC3"/>
    <w:rsid w:val="006B5FCB"/>
    <w:rsid w:val="006C346A"/>
    <w:rsid w:val="006C453F"/>
    <w:rsid w:val="006C581F"/>
    <w:rsid w:val="006C781A"/>
    <w:rsid w:val="006D0965"/>
    <w:rsid w:val="006D3988"/>
    <w:rsid w:val="006D4F14"/>
    <w:rsid w:val="006D4F9A"/>
    <w:rsid w:val="006D513B"/>
    <w:rsid w:val="006D7F23"/>
    <w:rsid w:val="006E0156"/>
    <w:rsid w:val="006E0307"/>
    <w:rsid w:val="006E46E8"/>
    <w:rsid w:val="006F063F"/>
    <w:rsid w:val="006F35DA"/>
    <w:rsid w:val="006F399D"/>
    <w:rsid w:val="006F5B55"/>
    <w:rsid w:val="006F6427"/>
    <w:rsid w:val="006F7DF7"/>
    <w:rsid w:val="0070402D"/>
    <w:rsid w:val="0070557C"/>
    <w:rsid w:val="00707A97"/>
    <w:rsid w:val="00707B4B"/>
    <w:rsid w:val="00707F9C"/>
    <w:rsid w:val="00711783"/>
    <w:rsid w:val="00711F8D"/>
    <w:rsid w:val="007202E1"/>
    <w:rsid w:val="00721A3B"/>
    <w:rsid w:val="00721B2E"/>
    <w:rsid w:val="007220C7"/>
    <w:rsid w:val="00722301"/>
    <w:rsid w:val="007233AA"/>
    <w:rsid w:val="00723658"/>
    <w:rsid w:val="0072395D"/>
    <w:rsid w:val="00725449"/>
    <w:rsid w:val="00726135"/>
    <w:rsid w:val="0073174E"/>
    <w:rsid w:val="00734B43"/>
    <w:rsid w:val="00734EB4"/>
    <w:rsid w:val="007350A1"/>
    <w:rsid w:val="00735735"/>
    <w:rsid w:val="0074256F"/>
    <w:rsid w:val="00743782"/>
    <w:rsid w:val="00751085"/>
    <w:rsid w:val="007539D4"/>
    <w:rsid w:val="007557C5"/>
    <w:rsid w:val="00761C3B"/>
    <w:rsid w:val="007632EB"/>
    <w:rsid w:val="00764EA6"/>
    <w:rsid w:val="00765423"/>
    <w:rsid w:val="00765D89"/>
    <w:rsid w:val="007666D1"/>
    <w:rsid w:val="00766A3F"/>
    <w:rsid w:val="007672E6"/>
    <w:rsid w:val="0077159D"/>
    <w:rsid w:val="0077254B"/>
    <w:rsid w:val="007763A1"/>
    <w:rsid w:val="00776DD9"/>
    <w:rsid w:val="00780DDF"/>
    <w:rsid w:val="00781689"/>
    <w:rsid w:val="00782CC0"/>
    <w:rsid w:val="007863B9"/>
    <w:rsid w:val="00787750"/>
    <w:rsid w:val="007879A9"/>
    <w:rsid w:val="00790269"/>
    <w:rsid w:val="0079055F"/>
    <w:rsid w:val="00790F91"/>
    <w:rsid w:val="0079157D"/>
    <w:rsid w:val="00792AE0"/>
    <w:rsid w:val="00794A25"/>
    <w:rsid w:val="00797BA1"/>
    <w:rsid w:val="007A015B"/>
    <w:rsid w:val="007A41BB"/>
    <w:rsid w:val="007A4226"/>
    <w:rsid w:val="007A4FAF"/>
    <w:rsid w:val="007A59E1"/>
    <w:rsid w:val="007B01DF"/>
    <w:rsid w:val="007B0330"/>
    <w:rsid w:val="007B03AD"/>
    <w:rsid w:val="007B1EEE"/>
    <w:rsid w:val="007B4FA7"/>
    <w:rsid w:val="007C2C51"/>
    <w:rsid w:val="007C4388"/>
    <w:rsid w:val="007C4B49"/>
    <w:rsid w:val="007C69BB"/>
    <w:rsid w:val="007C71EE"/>
    <w:rsid w:val="007D19F8"/>
    <w:rsid w:val="007D1D0C"/>
    <w:rsid w:val="007D5784"/>
    <w:rsid w:val="007E0428"/>
    <w:rsid w:val="007E10F3"/>
    <w:rsid w:val="007E3C32"/>
    <w:rsid w:val="007E574F"/>
    <w:rsid w:val="007E66BC"/>
    <w:rsid w:val="007E7AB6"/>
    <w:rsid w:val="007F08AD"/>
    <w:rsid w:val="007F0E83"/>
    <w:rsid w:val="007F32C0"/>
    <w:rsid w:val="008022DA"/>
    <w:rsid w:val="0080491C"/>
    <w:rsid w:val="00804F58"/>
    <w:rsid w:val="008076E7"/>
    <w:rsid w:val="00811BA9"/>
    <w:rsid w:val="008127DE"/>
    <w:rsid w:val="008128BE"/>
    <w:rsid w:val="00813301"/>
    <w:rsid w:val="008139F4"/>
    <w:rsid w:val="00815035"/>
    <w:rsid w:val="008157A6"/>
    <w:rsid w:val="00816704"/>
    <w:rsid w:val="00817551"/>
    <w:rsid w:val="0081792B"/>
    <w:rsid w:val="00821762"/>
    <w:rsid w:val="008217CF"/>
    <w:rsid w:val="008238FF"/>
    <w:rsid w:val="00825358"/>
    <w:rsid w:val="00825957"/>
    <w:rsid w:val="008264B5"/>
    <w:rsid w:val="00827CE6"/>
    <w:rsid w:val="00831D02"/>
    <w:rsid w:val="00834AE1"/>
    <w:rsid w:val="00836243"/>
    <w:rsid w:val="0083768C"/>
    <w:rsid w:val="00837CAC"/>
    <w:rsid w:val="00840387"/>
    <w:rsid w:val="0084282C"/>
    <w:rsid w:val="00843D9E"/>
    <w:rsid w:val="008440B5"/>
    <w:rsid w:val="00844AF5"/>
    <w:rsid w:val="008502D2"/>
    <w:rsid w:val="00850B8A"/>
    <w:rsid w:val="00851A99"/>
    <w:rsid w:val="0085592F"/>
    <w:rsid w:val="00860092"/>
    <w:rsid w:val="00860276"/>
    <w:rsid w:val="00863A60"/>
    <w:rsid w:val="00863FC7"/>
    <w:rsid w:val="00865742"/>
    <w:rsid w:val="0086721F"/>
    <w:rsid w:val="00867902"/>
    <w:rsid w:val="0087023E"/>
    <w:rsid w:val="00872450"/>
    <w:rsid w:val="00872756"/>
    <w:rsid w:val="008751D2"/>
    <w:rsid w:val="00875EB1"/>
    <w:rsid w:val="00875EEB"/>
    <w:rsid w:val="00877C46"/>
    <w:rsid w:val="008825FB"/>
    <w:rsid w:val="008843C9"/>
    <w:rsid w:val="00887467"/>
    <w:rsid w:val="00890257"/>
    <w:rsid w:val="008944DF"/>
    <w:rsid w:val="00895B4D"/>
    <w:rsid w:val="00897128"/>
    <w:rsid w:val="008A1606"/>
    <w:rsid w:val="008A478D"/>
    <w:rsid w:val="008A5931"/>
    <w:rsid w:val="008A5ADB"/>
    <w:rsid w:val="008A5C2F"/>
    <w:rsid w:val="008A70B5"/>
    <w:rsid w:val="008B030E"/>
    <w:rsid w:val="008B0BB2"/>
    <w:rsid w:val="008B5393"/>
    <w:rsid w:val="008B5528"/>
    <w:rsid w:val="008B7851"/>
    <w:rsid w:val="008B7A42"/>
    <w:rsid w:val="008C251C"/>
    <w:rsid w:val="008C57E9"/>
    <w:rsid w:val="008D3F39"/>
    <w:rsid w:val="008D458B"/>
    <w:rsid w:val="008D52F3"/>
    <w:rsid w:val="008E0EBE"/>
    <w:rsid w:val="008E18EC"/>
    <w:rsid w:val="008E42D9"/>
    <w:rsid w:val="008E47D7"/>
    <w:rsid w:val="008E4C10"/>
    <w:rsid w:val="008E4C1B"/>
    <w:rsid w:val="008E5F33"/>
    <w:rsid w:val="008F1BEC"/>
    <w:rsid w:val="008F1BFC"/>
    <w:rsid w:val="008F326A"/>
    <w:rsid w:val="008F5647"/>
    <w:rsid w:val="008F6218"/>
    <w:rsid w:val="00901AE8"/>
    <w:rsid w:val="009031D6"/>
    <w:rsid w:val="009035AA"/>
    <w:rsid w:val="00910199"/>
    <w:rsid w:val="00916E16"/>
    <w:rsid w:val="00921BAC"/>
    <w:rsid w:val="009248B0"/>
    <w:rsid w:val="009277F0"/>
    <w:rsid w:val="00932CA8"/>
    <w:rsid w:val="009347D7"/>
    <w:rsid w:val="00937A88"/>
    <w:rsid w:val="00941B23"/>
    <w:rsid w:val="00950342"/>
    <w:rsid w:val="00951140"/>
    <w:rsid w:val="0095289D"/>
    <w:rsid w:val="0095336A"/>
    <w:rsid w:val="00953E10"/>
    <w:rsid w:val="00954ECE"/>
    <w:rsid w:val="00956A2B"/>
    <w:rsid w:val="0095728D"/>
    <w:rsid w:val="009576B4"/>
    <w:rsid w:val="00960964"/>
    <w:rsid w:val="00961E87"/>
    <w:rsid w:val="0096300F"/>
    <w:rsid w:val="009646F9"/>
    <w:rsid w:val="00964786"/>
    <w:rsid w:val="009649F2"/>
    <w:rsid w:val="00964C30"/>
    <w:rsid w:val="00966986"/>
    <w:rsid w:val="00967467"/>
    <w:rsid w:val="0097021A"/>
    <w:rsid w:val="00971531"/>
    <w:rsid w:val="00972B94"/>
    <w:rsid w:val="00973D80"/>
    <w:rsid w:val="00974608"/>
    <w:rsid w:val="0097496E"/>
    <w:rsid w:val="00975839"/>
    <w:rsid w:val="00983F38"/>
    <w:rsid w:val="009923DA"/>
    <w:rsid w:val="00992F9C"/>
    <w:rsid w:val="009939A4"/>
    <w:rsid w:val="0099769E"/>
    <w:rsid w:val="009A0EDC"/>
    <w:rsid w:val="009A1EF2"/>
    <w:rsid w:val="009A66E2"/>
    <w:rsid w:val="009A68B8"/>
    <w:rsid w:val="009A6CC8"/>
    <w:rsid w:val="009A7A6E"/>
    <w:rsid w:val="009B01E8"/>
    <w:rsid w:val="009B3437"/>
    <w:rsid w:val="009B350D"/>
    <w:rsid w:val="009B3FFD"/>
    <w:rsid w:val="009B5897"/>
    <w:rsid w:val="009B6246"/>
    <w:rsid w:val="009B6356"/>
    <w:rsid w:val="009B66B6"/>
    <w:rsid w:val="009B710B"/>
    <w:rsid w:val="009B7A10"/>
    <w:rsid w:val="009C062C"/>
    <w:rsid w:val="009C2603"/>
    <w:rsid w:val="009C2637"/>
    <w:rsid w:val="009C3452"/>
    <w:rsid w:val="009C5BF1"/>
    <w:rsid w:val="009C73BA"/>
    <w:rsid w:val="009D09BF"/>
    <w:rsid w:val="009D0E07"/>
    <w:rsid w:val="009D1A2E"/>
    <w:rsid w:val="009D1AA5"/>
    <w:rsid w:val="009D20CC"/>
    <w:rsid w:val="009D32D1"/>
    <w:rsid w:val="009D38AD"/>
    <w:rsid w:val="009D543E"/>
    <w:rsid w:val="009D6043"/>
    <w:rsid w:val="009D73BB"/>
    <w:rsid w:val="009E087B"/>
    <w:rsid w:val="009E2DA4"/>
    <w:rsid w:val="009E409C"/>
    <w:rsid w:val="009E5640"/>
    <w:rsid w:val="009E62AC"/>
    <w:rsid w:val="009F3708"/>
    <w:rsid w:val="009F3AA8"/>
    <w:rsid w:val="009F6BF2"/>
    <w:rsid w:val="009F70DA"/>
    <w:rsid w:val="009F7390"/>
    <w:rsid w:val="00A124B5"/>
    <w:rsid w:val="00A1652E"/>
    <w:rsid w:val="00A17738"/>
    <w:rsid w:val="00A23D24"/>
    <w:rsid w:val="00A24E91"/>
    <w:rsid w:val="00A25A22"/>
    <w:rsid w:val="00A2650A"/>
    <w:rsid w:val="00A27B3B"/>
    <w:rsid w:val="00A317D0"/>
    <w:rsid w:val="00A3384D"/>
    <w:rsid w:val="00A379BC"/>
    <w:rsid w:val="00A41504"/>
    <w:rsid w:val="00A42E2B"/>
    <w:rsid w:val="00A45F9B"/>
    <w:rsid w:val="00A47063"/>
    <w:rsid w:val="00A4761F"/>
    <w:rsid w:val="00A51282"/>
    <w:rsid w:val="00A51C10"/>
    <w:rsid w:val="00A51EAB"/>
    <w:rsid w:val="00A52965"/>
    <w:rsid w:val="00A57BA3"/>
    <w:rsid w:val="00A57EB6"/>
    <w:rsid w:val="00A6135E"/>
    <w:rsid w:val="00A65AE6"/>
    <w:rsid w:val="00A65B2E"/>
    <w:rsid w:val="00A667E8"/>
    <w:rsid w:val="00A70A50"/>
    <w:rsid w:val="00A71A88"/>
    <w:rsid w:val="00A721F8"/>
    <w:rsid w:val="00A739DC"/>
    <w:rsid w:val="00A80739"/>
    <w:rsid w:val="00A808A0"/>
    <w:rsid w:val="00A82D24"/>
    <w:rsid w:val="00A8345C"/>
    <w:rsid w:val="00A8539C"/>
    <w:rsid w:val="00A85775"/>
    <w:rsid w:val="00A8692F"/>
    <w:rsid w:val="00A9085A"/>
    <w:rsid w:val="00A93B6B"/>
    <w:rsid w:val="00A93E82"/>
    <w:rsid w:val="00A93FCB"/>
    <w:rsid w:val="00A95CEE"/>
    <w:rsid w:val="00AA75D7"/>
    <w:rsid w:val="00AA79F3"/>
    <w:rsid w:val="00AB04C1"/>
    <w:rsid w:val="00AB07F7"/>
    <w:rsid w:val="00AB28F7"/>
    <w:rsid w:val="00AB2FF1"/>
    <w:rsid w:val="00AB67DC"/>
    <w:rsid w:val="00AC0325"/>
    <w:rsid w:val="00AC5679"/>
    <w:rsid w:val="00AC56A4"/>
    <w:rsid w:val="00AC672A"/>
    <w:rsid w:val="00AC7714"/>
    <w:rsid w:val="00AD0582"/>
    <w:rsid w:val="00AD0D65"/>
    <w:rsid w:val="00AD3326"/>
    <w:rsid w:val="00AD644A"/>
    <w:rsid w:val="00AD689F"/>
    <w:rsid w:val="00AD7006"/>
    <w:rsid w:val="00AD73EE"/>
    <w:rsid w:val="00AE254D"/>
    <w:rsid w:val="00AE74CC"/>
    <w:rsid w:val="00AF3310"/>
    <w:rsid w:val="00AF4E66"/>
    <w:rsid w:val="00AF51A5"/>
    <w:rsid w:val="00AF54C7"/>
    <w:rsid w:val="00AF5C5D"/>
    <w:rsid w:val="00AF6C4E"/>
    <w:rsid w:val="00AF6C6C"/>
    <w:rsid w:val="00B01106"/>
    <w:rsid w:val="00B03B9E"/>
    <w:rsid w:val="00B041FA"/>
    <w:rsid w:val="00B0484C"/>
    <w:rsid w:val="00B0535E"/>
    <w:rsid w:val="00B06716"/>
    <w:rsid w:val="00B06D38"/>
    <w:rsid w:val="00B100F7"/>
    <w:rsid w:val="00B10B68"/>
    <w:rsid w:val="00B111C5"/>
    <w:rsid w:val="00B115C1"/>
    <w:rsid w:val="00B12313"/>
    <w:rsid w:val="00B13C55"/>
    <w:rsid w:val="00B142B7"/>
    <w:rsid w:val="00B1437F"/>
    <w:rsid w:val="00B20DE2"/>
    <w:rsid w:val="00B21976"/>
    <w:rsid w:val="00B22C95"/>
    <w:rsid w:val="00B24BC9"/>
    <w:rsid w:val="00B256F2"/>
    <w:rsid w:val="00B27EC5"/>
    <w:rsid w:val="00B311B9"/>
    <w:rsid w:val="00B33805"/>
    <w:rsid w:val="00B33A10"/>
    <w:rsid w:val="00B342E0"/>
    <w:rsid w:val="00B358B0"/>
    <w:rsid w:val="00B3643D"/>
    <w:rsid w:val="00B413ED"/>
    <w:rsid w:val="00B42DA3"/>
    <w:rsid w:val="00B432BE"/>
    <w:rsid w:val="00B43314"/>
    <w:rsid w:val="00B438AB"/>
    <w:rsid w:val="00B46346"/>
    <w:rsid w:val="00B5025B"/>
    <w:rsid w:val="00B5320B"/>
    <w:rsid w:val="00B54327"/>
    <w:rsid w:val="00B551FB"/>
    <w:rsid w:val="00B56172"/>
    <w:rsid w:val="00B57EA9"/>
    <w:rsid w:val="00B62938"/>
    <w:rsid w:val="00B67808"/>
    <w:rsid w:val="00B67F57"/>
    <w:rsid w:val="00B70531"/>
    <w:rsid w:val="00B70D6F"/>
    <w:rsid w:val="00B755B5"/>
    <w:rsid w:val="00B760EE"/>
    <w:rsid w:val="00B807C9"/>
    <w:rsid w:val="00B81ECA"/>
    <w:rsid w:val="00B82787"/>
    <w:rsid w:val="00B827F5"/>
    <w:rsid w:val="00B83DE1"/>
    <w:rsid w:val="00B856E5"/>
    <w:rsid w:val="00B85A6B"/>
    <w:rsid w:val="00B94B13"/>
    <w:rsid w:val="00B97770"/>
    <w:rsid w:val="00BA3229"/>
    <w:rsid w:val="00BA368C"/>
    <w:rsid w:val="00BA4D9D"/>
    <w:rsid w:val="00BA7E1E"/>
    <w:rsid w:val="00BB0708"/>
    <w:rsid w:val="00BB1BA5"/>
    <w:rsid w:val="00BB27F9"/>
    <w:rsid w:val="00BB2B04"/>
    <w:rsid w:val="00BB2C36"/>
    <w:rsid w:val="00BB4241"/>
    <w:rsid w:val="00BB4EC2"/>
    <w:rsid w:val="00BC519A"/>
    <w:rsid w:val="00BC576F"/>
    <w:rsid w:val="00BC588A"/>
    <w:rsid w:val="00BC690B"/>
    <w:rsid w:val="00BC6EB0"/>
    <w:rsid w:val="00BD1E27"/>
    <w:rsid w:val="00BD2F93"/>
    <w:rsid w:val="00BD33F7"/>
    <w:rsid w:val="00BD3D4B"/>
    <w:rsid w:val="00BD7DB3"/>
    <w:rsid w:val="00BE0723"/>
    <w:rsid w:val="00BE52D6"/>
    <w:rsid w:val="00BE67C4"/>
    <w:rsid w:val="00BF2BF7"/>
    <w:rsid w:val="00BF3E3F"/>
    <w:rsid w:val="00BF405E"/>
    <w:rsid w:val="00BF4E70"/>
    <w:rsid w:val="00BF68C8"/>
    <w:rsid w:val="00BF6AD2"/>
    <w:rsid w:val="00C16322"/>
    <w:rsid w:val="00C1651D"/>
    <w:rsid w:val="00C20B66"/>
    <w:rsid w:val="00C20F44"/>
    <w:rsid w:val="00C224A7"/>
    <w:rsid w:val="00C24C74"/>
    <w:rsid w:val="00C26294"/>
    <w:rsid w:val="00C2647A"/>
    <w:rsid w:val="00C27044"/>
    <w:rsid w:val="00C31C5C"/>
    <w:rsid w:val="00C34291"/>
    <w:rsid w:val="00C36338"/>
    <w:rsid w:val="00C445FE"/>
    <w:rsid w:val="00C47B65"/>
    <w:rsid w:val="00C50163"/>
    <w:rsid w:val="00C507FC"/>
    <w:rsid w:val="00C5340D"/>
    <w:rsid w:val="00C55C99"/>
    <w:rsid w:val="00C56888"/>
    <w:rsid w:val="00C57011"/>
    <w:rsid w:val="00C57C92"/>
    <w:rsid w:val="00C6459B"/>
    <w:rsid w:val="00C73449"/>
    <w:rsid w:val="00C742F6"/>
    <w:rsid w:val="00C7646D"/>
    <w:rsid w:val="00C779EA"/>
    <w:rsid w:val="00C80EB2"/>
    <w:rsid w:val="00C835F3"/>
    <w:rsid w:val="00C838F8"/>
    <w:rsid w:val="00C9253B"/>
    <w:rsid w:val="00C92E25"/>
    <w:rsid w:val="00C93320"/>
    <w:rsid w:val="00C933CC"/>
    <w:rsid w:val="00C96E3C"/>
    <w:rsid w:val="00C96F30"/>
    <w:rsid w:val="00CA1BD2"/>
    <w:rsid w:val="00CA2AA6"/>
    <w:rsid w:val="00CA3037"/>
    <w:rsid w:val="00CA3102"/>
    <w:rsid w:val="00CB09C4"/>
    <w:rsid w:val="00CB2242"/>
    <w:rsid w:val="00CB4E90"/>
    <w:rsid w:val="00CB550D"/>
    <w:rsid w:val="00CB555A"/>
    <w:rsid w:val="00CB70F1"/>
    <w:rsid w:val="00CB7B2F"/>
    <w:rsid w:val="00CC4846"/>
    <w:rsid w:val="00CC5196"/>
    <w:rsid w:val="00CC5926"/>
    <w:rsid w:val="00CD0A9A"/>
    <w:rsid w:val="00CD206D"/>
    <w:rsid w:val="00CD22B0"/>
    <w:rsid w:val="00CD3D7B"/>
    <w:rsid w:val="00CD556B"/>
    <w:rsid w:val="00CD6C93"/>
    <w:rsid w:val="00CD6D64"/>
    <w:rsid w:val="00CD755B"/>
    <w:rsid w:val="00CE1445"/>
    <w:rsid w:val="00CE2F16"/>
    <w:rsid w:val="00CE3048"/>
    <w:rsid w:val="00CE3763"/>
    <w:rsid w:val="00CE37AD"/>
    <w:rsid w:val="00CE3DCE"/>
    <w:rsid w:val="00CE465B"/>
    <w:rsid w:val="00CE536A"/>
    <w:rsid w:val="00CE65EB"/>
    <w:rsid w:val="00CF0A70"/>
    <w:rsid w:val="00CF1CAF"/>
    <w:rsid w:val="00CF2FB0"/>
    <w:rsid w:val="00CF3595"/>
    <w:rsid w:val="00CF5FE1"/>
    <w:rsid w:val="00CF775F"/>
    <w:rsid w:val="00CF78AF"/>
    <w:rsid w:val="00CF7B6C"/>
    <w:rsid w:val="00CF7BF6"/>
    <w:rsid w:val="00D01025"/>
    <w:rsid w:val="00D01B3C"/>
    <w:rsid w:val="00D01EAC"/>
    <w:rsid w:val="00D0254D"/>
    <w:rsid w:val="00D02B93"/>
    <w:rsid w:val="00D02C13"/>
    <w:rsid w:val="00D056AE"/>
    <w:rsid w:val="00D06C08"/>
    <w:rsid w:val="00D1240D"/>
    <w:rsid w:val="00D17FCF"/>
    <w:rsid w:val="00D20FB6"/>
    <w:rsid w:val="00D238F1"/>
    <w:rsid w:val="00D254CD"/>
    <w:rsid w:val="00D332CE"/>
    <w:rsid w:val="00D36911"/>
    <w:rsid w:val="00D374F4"/>
    <w:rsid w:val="00D4023D"/>
    <w:rsid w:val="00D4223A"/>
    <w:rsid w:val="00D42682"/>
    <w:rsid w:val="00D43C57"/>
    <w:rsid w:val="00D44161"/>
    <w:rsid w:val="00D445F8"/>
    <w:rsid w:val="00D50C01"/>
    <w:rsid w:val="00D52EFD"/>
    <w:rsid w:val="00D5570A"/>
    <w:rsid w:val="00D55D1E"/>
    <w:rsid w:val="00D57640"/>
    <w:rsid w:val="00D61451"/>
    <w:rsid w:val="00D626FB"/>
    <w:rsid w:val="00D634CB"/>
    <w:rsid w:val="00D64C30"/>
    <w:rsid w:val="00D65643"/>
    <w:rsid w:val="00D662A6"/>
    <w:rsid w:val="00D663C4"/>
    <w:rsid w:val="00D66B15"/>
    <w:rsid w:val="00D7094C"/>
    <w:rsid w:val="00D7130E"/>
    <w:rsid w:val="00D71F2A"/>
    <w:rsid w:val="00D752C3"/>
    <w:rsid w:val="00D76409"/>
    <w:rsid w:val="00D77856"/>
    <w:rsid w:val="00D80D09"/>
    <w:rsid w:val="00D81415"/>
    <w:rsid w:val="00D8231B"/>
    <w:rsid w:val="00D82D8C"/>
    <w:rsid w:val="00D84A29"/>
    <w:rsid w:val="00D86E42"/>
    <w:rsid w:val="00D87379"/>
    <w:rsid w:val="00D93115"/>
    <w:rsid w:val="00D94517"/>
    <w:rsid w:val="00D94A56"/>
    <w:rsid w:val="00DA1F43"/>
    <w:rsid w:val="00DA25B7"/>
    <w:rsid w:val="00DA2FDE"/>
    <w:rsid w:val="00DA590F"/>
    <w:rsid w:val="00DA5F08"/>
    <w:rsid w:val="00DB052E"/>
    <w:rsid w:val="00DB0DFC"/>
    <w:rsid w:val="00DB33F9"/>
    <w:rsid w:val="00DB5749"/>
    <w:rsid w:val="00DB5B79"/>
    <w:rsid w:val="00DB7429"/>
    <w:rsid w:val="00DC1620"/>
    <w:rsid w:val="00DC620A"/>
    <w:rsid w:val="00DD0801"/>
    <w:rsid w:val="00DD157B"/>
    <w:rsid w:val="00DD1629"/>
    <w:rsid w:val="00DD1B6F"/>
    <w:rsid w:val="00DD2F4F"/>
    <w:rsid w:val="00DD4F80"/>
    <w:rsid w:val="00DD77D4"/>
    <w:rsid w:val="00DE059A"/>
    <w:rsid w:val="00DE2E84"/>
    <w:rsid w:val="00DE6E5B"/>
    <w:rsid w:val="00DE77C3"/>
    <w:rsid w:val="00DF0701"/>
    <w:rsid w:val="00DF1F4F"/>
    <w:rsid w:val="00DF6CC6"/>
    <w:rsid w:val="00E017B1"/>
    <w:rsid w:val="00E043D9"/>
    <w:rsid w:val="00E07AE2"/>
    <w:rsid w:val="00E11535"/>
    <w:rsid w:val="00E1202C"/>
    <w:rsid w:val="00E128CF"/>
    <w:rsid w:val="00E13569"/>
    <w:rsid w:val="00E1535D"/>
    <w:rsid w:val="00E15DE3"/>
    <w:rsid w:val="00E15E19"/>
    <w:rsid w:val="00E1686C"/>
    <w:rsid w:val="00E2131C"/>
    <w:rsid w:val="00E22398"/>
    <w:rsid w:val="00E22DCA"/>
    <w:rsid w:val="00E26C83"/>
    <w:rsid w:val="00E279AA"/>
    <w:rsid w:val="00E35808"/>
    <w:rsid w:val="00E360F6"/>
    <w:rsid w:val="00E37C03"/>
    <w:rsid w:val="00E427D4"/>
    <w:rsid w:val="00E435D0"/>
    <w:rsid w:val="00E43754"/>
    <w:rsid w:val="00E45A53"/>
    <w:rsid w:val="00E47251"/>
    <w:rsid w:val="00E5697A"/>
    <w:rsid w:val="00E57D09"/>
    <w:rsid w:val="00E60CA0"/>
    <w:rsid w:val="00E61DD7"/>
    <w:rsid w:val="00E61EDE"/>
    <w:rsid w:val="00E633CD"/>
    <w:rsid w:val="00E63AD5"/>
    <w:rsid w:val="00E63F4D"/>
    <w:rsid w:val="00E648E8"/>
    <w:rsid w:val="00E67D5D"/>
    <w:rsid w:val="00E71B62"/>
    <w:rsid w:val="00E73148"/>
    <w:rsid w:val="00E73150"/>
    <w:rsid w:val="00E743E5"/>
    <w:rsid w:val="00E7683B"/>
    <w:rsid w:val="00E76E61"/>
    <w:rsid w:val="00E77B55"/>
    <w:rsid w:val="00E82E1D"/>
    <w:rsid w:val="00E82E5C"/>
    <w:rsid w:val="00E84224"/>
    <w:rsid w:val="00E8440D"/>
    <w:rsid w:val="00E91C99"/>
    <w:rsid w:val="00E921A7"/>
    <w:rsid w:val="00E9256B"/>
    <w:rsid w:val="00E932A9"/>
    <w:rsid w:val="00E93A40"/>
    <w:rsid w:val="00E93F41"/>
    <w:rsid w:val="00E94256"/>
    <w:rsid w:val="00E97053"/>
    <w:rsid w:val="00E97F82"/>
    <w:rsid w:val="00E97FCD"/>
    <w:rsid w:val="00EA08FE"/>
    <w:rsid w:val="00EA4FCE"/>
    <w:rsid w:val="00EA5449"/>
    <w:rsid w:val="00EA5860"/>
    <w:rsid w:val="00EA63CA"/>
    <w:rsid w:val="00EA6BFD"/>
    <w:rsid w:val="00EA7AB3"/>
    <w:rsid w:val="00EB2E33"/>
    <w:rsid w:val="00EB3159"/>
    <w:rsid w:val="00EB6147"/>
    <w:rsid w:val="00EB71AA"/>
    <w:rsid w:val="00EB71D4"/>
    <w:rsid w:val="00EC0ABA"/>
    <w:rsid w:val="00ED2F37"/>
    <w:rsid w:val="00ED3F02"/>
    <w:rsid w:val="00ED7AF7"/>
    <w:rsid w:val="00EE1D83"/>
    <w:rsid w:val="00EE1DA9"/>
    <w:rsid w:val="00EE5A8B"/>
    <w:rsid w:val="00EF1170"/>
    <w:rsid w:val="00EF1309"/>
    <w:rsid w:val="00EF1CCD"/>
    <w:rsid w:val="00EF3038"/>
    <w:rsid w:val="00EF371A"/>
    <w:rsid w:val="00EF3D12"/>
    <w:rsid w:val="00EF4764"/>
    <w:rsid w:val="00EF4CC6"/>
    <w:rsid w:val="00EF6064"/>
    <w:rsid w:val="00EF73A1"/>
    <w:rsid w:val="00F0005F"/>
    <w:rsid w:val="00F02C65"/>
    <w:rsid w:val="00F0416D"/>
    <w:rsid w:val="00F06D9B"/>
    <w:rsid w:val="00F10BA7"/>
    <w:rsid w:val="00F1200D"/>
    <w:rsid w:val="00F12486"/>
    <w:rsid w:val="00F133AC"/>
    <w:rsid w:val="00F14E9B"/>
    <w:rsid w:val="00F1512A"/>
    <w:rsid w:val="00F162C7"/>
    <w:rsid w:val="00F1680E"/>
    <w:rsid w:val="00F20D0D"/>
    <w:rsid w:val="00F21C96"/>
    <w:rsid w:val="00F234C9"/>
    <w:rsid w:val="00F2529E"/>
    <w:rsid w:val="00F25884"/>
    <w:rsid w:val="00F26538"/>
    <w:rsid w:val="00F2712D"/>
    <w:rsid w:val="00F3329E"/>
    <w:rsid w:val="00F3434F"/>
    <w:rsid w:val="00F34836"/>
    <w:rsid w:val="00F34841"/>
    <w:rsid w:val="00F36E89"/>
    <w:rsid w:val="00F40AEC"/>
    <w:rsid w:val="00F4140A"/>
    <w:rsid w:val="00F423B1"/>
    <w:rsid w:val="00F441F3"/>
    <w:rsid w:val="00F5112D"/>
    <w:rsid w:val="00F532CD"/>
    <w:rsid w:val="00F543B5"/>
    <w:rsid w:val="00F55152"/>
    <w:rsid w:val="00F577D0"/>
    <w:rsid w:val="00F60698"/>
    <w:rsid w:val="00F61E44"/>
    <w:rsid w:val="00F628E3"/>
    <w:rsid w:val="00F63F46"/>
    <w:rsid w:val="00F65A81"/>
    <w:rsid w:val="00F66927"/>
    <w:rsid w:val="00F6766B"/>
    <w:rsid w:val="00F70C3F"/>
    <w:rsid w:val="00F70D90"/>
    <w:rsid w:val="00F731F9"/>
    <w:rsid w:val="00F74076"/>
    <w:rsid w:val="00F75515"/>
    <w:rsid w:val="00F75C84"/>
    <w:rsid w:val="00F7623C"/>
    <w:rsid w:val="00F77ACE"/>
    <w:rsid w:val="00F8145A"/>
    <w:rsid w:val="00F84432"/>
    <w:rsid w:val="00F85582"/>
    <w:rsid w:val="00F861F1"/>
    <w:rsid w:val="00F94D88"/>
    <w:rsid w:val="00F94EA2"/>
    <w:rsid w:val="00F95038"/>
    <w:rsid w:val="00F9618E"/>
    <w:rsid w:val="00F964E4"/>
    <w:rsid w:val="00F968E4"/>
    <w:rsid w:val="00F9753C"/>
    <w:rsid w:val="00F9753F"/>
    <w:rsid w:val="00FA0C14"/>
    <w:rsid w:val="00FA16B0"/>
    <w:rsid w:val="00FA2697"/>
    <w:rsid w:val="00FA354D"/>
    <w:rsid w:val="00FA4E70"/>
    <w:rsid w:val="00FA6EF6"/>
    <w:rsid w:val="00FA7F13"/>
    <w:rsid w:val="00FB068E"/>
    <w:rsid w:val="00FB2A86"/>
    <w:rsid w:val="00FB3582"/>
    <w:rsid w:val="00FB68BA"/>
    <w:rsid w:val="00FC0894"/>
    <w:rsid w:val="00FC0FA2"/>
    <w:rsid w:val="00FC281A"/>
    <w:rsid w:val="00FC4242"/>
    <w:rsid w:val="00FD0FCE"/>
    <w:rsid w:val="00FD1ADF"/>
    <w:rsid w:val="00FD1D6C"/>
    <w:rsid w:val="00FD220C"/>
    <w:rsid w:val="00FD404F"/>
    <w:rsid w:val="00FD5710"/>
    <w:rsid w:val="00FD616D"/>
    <w:rsid w:val="00FD759A"/>
    <w:rsid w:val="00FE1C63"/>
    <w:rsid w:val="00FE6DC4"/>
    <w:rsid w:val="00FF001B"/>
    <w:rsid w:val="00FF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11B914"/>
  <w15:docId w15:val="{E8D84E98-C70B-4BDB-B5BD-7837FEDF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41A57"/>
    <w:pPr>
      <w:widowControl w:val="0"/>
      <w:jc w:val="both"/>
    </w:pPr>
    <w:rPr>
      <w:lang w:val="en-GB"/>
    </w:rPr>
  </w:style>
  <w:style w:type="paragraph" w:styleId="1">
    <w:name w:val="heading 1"/>
    <w:basedOn w:val="a0"/>
    <w:next w:val="a0"/>
    <w:link w:val="10"/>
    <w:uiPriority w:val="9"/>
    <w:qFormat/>
    <w:rsid w:val="00441A57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0"/>
    <w:next w:val="a0"/>
    <w:link w:val="20"/>
    <w:uiPriority w:val="9"/>
    <w:unhideWhenUsed/>
    <w:qFormat/>
    <w:rsid w:val="007B1EEE"/>
    <w:pPr>
      <w:keepNext/>
      <w:outlineLvl w:val="1"/>
    </w:pPr>
    <w:rPr>
      <w:rFonts w:asciiTheme="majorHAnsi" w:eastAsia="Times New Roman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9A0ED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9A0EDC"/>
  </w:style>
  <w:style w:type="paragraph" w:styleId="a6">
    <w:name w:val="footer"/>
    <w:basedOn w:val="a0"/>
    <w:link w:val="a7"/>
    <w:uiPriority w:val="99"/>
    <w:unhideWhenUsed/>
    <w:rsid w:val="009A0E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9A0EDC"/>
  </w:style>
  <w:style w:type="paragraph" w:styleId="a8">
    <w:name w:val="List Paragraph"/>
    <w:basedOn w:val="a0"/>
    <w:uiPriority w:val="34"/>
    <w:qFormat/>
    <w:rsid w:val="003B71CA"/>
    <w:pPr>
      <w:ind w:leftChars="400" w:left="840"/>
    </w:pPr>
  </w:style>
  <w:style w:type="paragraph" w:customStyle="1" w:styleId="EndNoteBibliographyTitle">
    <w:name w:val="EndNote Bibliography Title"/>
    <w:basedOn w:val="a0"/>
    <w:link w:val="EndNoteBibliographyTitle0"/>
    <w:rsid w:val="00D634CB"/>
    <w:pPr>
      <w:jc w:val="center"/>
    </w:pPr>
    <w:rPr>
      <w:rFonts w:ascii="Times New Roman" w:eastAsia="游明朝" w:hAnsi="Times New Roman" w:cs="Times New Roman"/>
      <w:noProof/>
      <w:sz w:val="22"/>
    </w:rPr>
  </w:style>
  <w:style w:type="character" w:customStyle="1" w:styleId="EndNoteBibliographyTitle0">
    <w:name w:val="EndNote Bibliography Title (文字)"/>
    <w:basedOn w:val="a1"/>
    <w:link w:val="EndNoteBibliographyTitle"/>
    <w:rsid w:val="00D634CB"/>
    <w:rPr>
      <w:rFonts w:ascii="Times New Roman" w:eastAsia="游明朝" w:hAnsi="Times New Roman" w:cs="Times New Roman"/>
      <w:noProof/>
      <w:sz w:val="22"/>
      <w:lang w:val="en-GB"/>
    </w:rPr>
  </w:style>
  <w:style w:type="paragraph" w:customStyle="1" w:styleId="EndNoteBibliography">
    <w:name w:val="EndNote Bibliography"/>
    <w:basedOn w:val="a0"/>
    <w:link w:val="EndNoteBibliography0"/>
    <w:rsid w:val="00D634CB"/>
    <w:rPr>
      <w:rFonts w:ascii="Times New Roman" w:eastAsia="游明朝" w:hAnsi="Times New Roman" w:cs="Times New Roman"/>
      <w:noProof/>
      <w:sz w:val="22"/>
    </w:rPr>
  </w:style>
  <w:style w:type="character" w:customStyle="1" w:styleId="EndNoteBibliography0">
    <w:name w:val="EndNote Bibliography (文字)"/>
    <w:basedOn w:val="a1"/>
    <w:link w:val="EndNoteBibliography"/>
    <w:rsid w:val="00D634CB"/>
    <w:rPr>
      <w:rFonts w:ascii="Times New Roman" w:eastAsia="游明朝" w:hAnsi="Times New Roman" w:cs="Times New Roman"/>
      <w:noProof/>
      <w:sz w:val="22"/>
      <w:lang w:val="en-GB"/>
    </w:rPr>
  </w:style>
  <w:style w:type="table" w:styleId="a9">
    <w:name w:val="Table Grid"/>
    <w:basedOn w:val="a2"/>
    <w:uiPriority w:val="39"/>
    <w:rsid w:val="000E6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1"/>
    <w:link w:val="2"/>
    <w:uiPriority w:val="9"/>
    <w:rsid w:val="007B1EEE"/>
    <w:rPr>
      <w:rFonts w:asciiTheme="majorHAnsi" w:eastAsia="Times New Roman" w:hAnsiTheme="majorHAnsi" w:cstheme="majorBidi"/>
    </w:rPr>
  </w:style>
  <w:style w:type="paragraph" w:customStyle="1" w:styleId="11">
    <w:name w:val="スタイル1"/>
    <w:link w:val="12"/>
    <w:qFormat/>
    <w:rsid w:val="00D238F1"/>
    <w:rPr>
      <w:rFonts w:ascii="Times New Roman" w:eastAsia="Times New Roman" w:hAnsi="Times New Roman" w:cs="Times New Roman"/>
      <w:sz w:val="22"/>
      <w:szCs w:val="24"/>
    </w:rPr>
  </w:style>
  <w:style w:type="paragraph" w:customStyle="1" w:styleId="21">
    <w:name w:val="スタイル2"/>
    <w:basedOn w:val="2"/>
    <w:link w:val="22"/>
    <w:qFormat/>
    <w:rsid w:val="00217674"/>
    <w:rPr>
      <w:rFonts w:ascii="Times New Roman" w:hAnsi="Times New Roman" w:cs="Times New Roman"/>
      <w:sz w:val="24"/>
      <w:szCs w:val="24"/>
    </w:rPr>
  </w:style>
  <w:style w:type="character" w:customStyle="1" w:styleId="12">
    <w:name w:val="スタイル1 (文字)"/>
    <w:basedOn w:val="20"/>
    <w:link w:val="11"/>
    <w:rsid w:val="00D238F1"/>
    <w:rPr>
      <w:rFonts w:ascii="Times New Roman" w:eastAsia="Times New Roman" w:hAnsi="Times New Roman" w:cs="Times New Roman"/>
      <w:sz w:val="22"/>
      <w:szCs w:val="24"/>
    </w:rPr>
  </w:style>
  <w:style w:type="character" w:customStyle="1" w:styleId="22">
    <w:name w:val="スタイル2 (文字)"/>
    <w:basedOn w:val="20"/>
    <w:link w:val="21"/>
    <w:rsid w:val="00217674"/>
    <w:rPr>
      <w:rFonts w:ascii="Times New Roman" w:eastAsia="Times New Roman" w:hAnsi="Times New Roman" w:cs="Times New Roman"/>
      <w:sz w:val="24"/>
      <w:szCs w:val="24"/>
    </w:rPr>
  </w:style>
  <w:style w:type="paragraph" w:customStyle="1" w:styleId="3">
    <w:name w:val="スタイル3"/>
    <w:basedOn w:val="a0"/>
    <w:next w:val="2"/>
    <w:link w:val="30"/>
    <w:qFormat/>
    <w:rsid w:val="0080491C"/>
    <w:pPr>
      <w:widowControl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4">
    <w:name w:val="スタイル4"/>
    <w:basedOn w:val="2"/>
    <w:link w:val="40"/>
    <w:qFormat/>
    <w:rsid w:val="0080491C"/>
    <w:rPr>
      <w:rFonts w:ascii="Times New Roman" w:hAnsi="Times New Roman" w:cs="Times New Roman"/>
      <w:sz w:val="22"/>
      <w:szCs w:val="24"/>
    </w:rPr>
  </w:style>
  <w:style w:type="character" w:customStyle="1" w:styleId="30">
    <w:name w:val="スタイル3 (文字)"/>
    <w:basedOn w:val="a1"/>
    <w:link w:val="3"/>
    <w:rsid w:val="0080491C"/>
    <w:rPr>
      <w:rFonts w:ascii="Times New Roman" w:eastAsia="Times New Roman" w:hAnsi="Times New Roman" w:cs="Times New Roman"/>
      <w:sz w:val="24"/>
      <w:szCs w:val="24"/>
    </w:rPr>
  </w:style>
  <w:style w:type="character" w:customStyle="1" w:styleId="40">
    <w:name w:val="スタイル4 (文字)"/>
    <w:basedOn w:val="20"/>
    <w:link w:val="4"/>
    <w:rsid w:val="0080491C"/>
    <w:rPr>
      <w:rFonts w:ascii="Times New Roman" w:eastAsia="Times New Roman" w:hAnsi="Times New Roman" w:cs="Times New Roman"/>
      <w:sz w:val="22"/>
      <w:szCs w:val="24"/>
    </w:rPr>
  </w:style>
  <w:style w:type="paragraph" w:styleId="a">
    <w:name w:val="List Bullet"/>
    <w:basedOn w:val="a0"/>
    <w:uiPriority w:val="99"/>
    <w:unhideWhenUsed/>
    <w:rsid w:val="0064538F"/>
    <w:pPr>
      <w:numPr>
        <w:numId w:val="4"/>
      </w:numPr>
      <w:contextualSpacing/>
    </w:pPr>
  </w:style>
  <w:style w:type="character" w:styleId="aa">
    <w:name w:val="annotation reference"/>
    <w:basedOn w:val="a1"/>
    <w:uiPriority w:val="99"/>
    <w:semiHidden/>
    <w:unhideWhenUsed/>
    <w:qFormat/>
    <w:rsid w:val="006A3FA2"/>
    <w:rPr>
      <w:sz w:val="18"/>
      <w:szCs w:val="18"/>
    </w:rPr>
  </w:style>
  <w:style w:type="paragraph" w:styleId="ab">
    <w:name w:val="annotation text"/>
    <w:basedOn w:val="a0"/>
    <w:link w:val="ac"/>
    <w:uiPriority w:val="99"/>
    <w:unhideWhenUsed/>
    <w:qFormat/>
    <w:rsid w:val="006A3FA2"/>
    <w:pPr>
      <w:jc w:val="left"/>
    </w:pPr>
  </w:style>
  <w:style w:type="character" w:customStyle="1" w:styleId="ac">
    <w:name w:val="コメント文字列 (文字)"/>
    <w:basedOn w:val="a1"/>
    <w:link w:val="ab"/>
    <w:uiPriority w:val="99"/>
    <w:rsid w:val="006A3FA2"/>
  </w:style>
  <w:style w:type="character" w:styleId="ad">
    <w:name w:val="Hyperlink"/>
    <w:basedOn w:val="a1"/>
    <w:uiPriority w:val="99"/>
    <w:unhideWhenUsed/>
    <w:qFormat/>
    <w:rsid w:val="00FD1D6C"/>
    <w:rPr>
      <w:color w:val="0000FF"/>
      <w:u w:val="single"/>
    </w:rPr>
  </w:style>
  <w:style w:type="character" w:customStyle="1" w:styleId="cf01">
    <w:name w:val="cf01"/>
    <w:basedOn w:val="a1"/>
    <w:rsid w:val="00C57011"/>
    <w:rPr>
      <w:rFonts w:ascii="Meiryo UI" w:eastAsia="Meiryo UI" w:hAnsi="Meiryo UI" w:hint="eastAsia"/>
      <w:sz w:val="18"/>
      <w:szCs w:val="18"/>
    </w:rPr>
  </w:style>
  <w:style w:type="character" w:styleId="ae">
    <w:name w:val="Unresolved Mention"/>
    <w:basedOn w:val="a1"/>
    <w:uiPriority w:val="99"/>
    <w:semiHidden/>
    <w:unhideWhenUsed/>
    <w:rsid w:val="00B54327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875EB1"/>
  </w:style>
  <w:style w:type="paragraph" w:styleId="af0">
    <w:name w:val="annotation subject"/>
    <w:basedOn w:val="ab"/>
    <w:next w:val="ab"/>
    <w:link w:val="af1"/>
    <w:uiPriority w:val="99"/>
    <w:semiHidden/>
    <w:unhideWhenUsed/>
    <w:rsid w:val="00F861F1"/>
    <w:pPr>
      <w:jc w:val="both"/>
    </w:pPr>
    <w:rPr>
      <w:b/>
      <w:bCs/>
      <w:sz w:val="20"/>
      <w:szCs w:val="20"/>
    </w:rPr>
  </w:style>
  <w:style w:type="character" w:customStyle="1" w:styleId="af1">
    <w:name w:val="コメント内容 (文字)"/>
    <w:basedOn w:val="ac"/>
    <w:link w:val="af0"/>
    <w:uiPriority w:val="99"/>
    <w:semiHidden/>
    <w:rsid w:val="00F861F1"/>
    <w:rPr>
      <w:b/>
      <w:bCs/>
      <w:sz w:val="20"/>
      <w:szCs w:val="20"/>
    </w:rPr>
  </w:style>
  <w:style w:type="paragraph" w:styleId="Web">
    <w:name w:val="Normal (Web)"/>
    <w:basedOn w:val="a0"/>
    <w:uiPriority w:val="99"/>
    <w:semiHidden/>
    <w:unhideWhenUsed/>
    <w:rsid w:val="00F861F1"/>
    <w:rPr>
      <w:rFonts w:ascii="Times New Roman" w:hAnsi="Times New Roman" w:cs="Times New Roman"/>
      <w:sz w:val="24"/>
      <w:szCs w:val="24"/>
    </w:rPr>
  </w:style>
  <w:style w:type="character" w:styleId="af2">
    <w:name w:val="FollowedHyperlink"/>
    <w:basedOn w:val="a1"/>
    <w:uiPriority w:val="99"/>
    <w:semiHidden/>
    <w:unhideWhenUsed/>
    <w:rsid w:val="007E0428"/>
    <w:rPr>
      <w:color w:val="954F72" w:themeColor="followedHyperlink"/>
      <w:u w:val="single"/>
    </w:rPr>
  </w:style>
  <w:style w:type="character" w:customStyle="1" w:styleId="10">
    <w:name w:val="見出し 1 (文字)"/>
    <w:basedOn w:val="a1"/>
    <w:link w:val="1"/>
    <w:uiPriority w:val="9"/>
    <w:rsid w:val="00441A57"/>
    <w:rPr>
      <w:rFonts w:asciiTheme="majorHAnsi" w:eastAsiaTheme="majorEastAsia" w:hAnsiTheme="majorHAnsi" w:cstheme="majorBidi"/>
      <w:sz w:val="24"/>
      <w:szCs w:val="24"/>
    </w:rPr>
  </w:style>
  <w:style w:type="character" w:styleId="af3">
    <w:name w:val="line number"/>
    <w:basedOn w:val="a1"/>
    <w:uiPriority w:val="99"/>
    <w:semiHidden/>
    <w:unhideWhenUsed/>
    <w:rsid w:val="00D238F1"/>
  </w:style>
  <w:style w:type="paragraph" w:customStyle="1" w:styleId="EndNoteCategoryHeading">
    <w:name w:val="EndNote Category Heading"/>
    <w:basedOn w:val="a0"/>
    <w:link w:val="EndNoteCategoryHeading0"/>
    <w:rsid w:val="00761C3B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1"/>
    <w:link w:val="EndNoteCategoryHeading"/>
    <w:rsid w:val="00761C3B"/>
    <w:rPr>
      <w:b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いつもの">
      <a:majorFont>
        <a:latin typeface="Times New Roman"/>
        <a:ea typeface="ＭＳ Ｐゴシック"/>
        <a:cs typeface=""/>
      </a:majorFont>
      <a:minorFont>
        <a:latin typeface="Times New Roman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7C065-F377-4E55-937B-E0FA08557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3</Words>
  <Characters>2812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押野智博</dc:creator>
  <cp:keywords>fileTagC:dacd4e5d5d8516d8d0e7c6cccfe958ebe4c3f82f</cp:keywords>
  <cp:lastModifiedBy>智博 押野</cp:lastModifiedBy>
  <cp:revision>3</cp:revision>
  <cp:lastPrinted>2023-11-23T06:29:00Z</cp:lastPrinted>
  <dcterms:created xsi:type="dcterms:W3CDTF">2025-01-21T04:32:00Z</dcterms:created>
  <dcterms:modified xsi:type="dcterms:W3CDTF">2025-01-21T09:30:00Z</dcterms:modified>
</cp:coreProperties>
</file>